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33011" w14:textId="44705687" w:rsidR="004D0385" w:rsidRPr="006568A6" w:rsidRDefault="006568A6" w:rsidP="006568A6">
      <w:pPr>
        <w:spacing w:line="480" w:lineRule="auto"/>
        <w:rPr>
          <w:rFonts w:ascii="Times New Roman" w:hAnsi="Times New Roman"/>
          <w:b/>
          <w:sz w:val="32"/>
        </w:rPr>
      </w:pPr>
      <w:r w:rsidRPr="006D5E3C">
        <w:rPr>
          <w:rFonts w:ascii="Times New Roman" w:hAnsi="Times New Roman"/>
          <w:b/>
          <w:sz w:val="32"/>
        </w:rPr>
        <w:t>Supplementary Material</w:t>
      </w:r>
    </w:p>
    <w:p w14:paraId="55A0C4F1" w14:textId="77777777" w:rsidR="00265AE3" w:rsidRDefault="00265AE3" w:rsidP="009E1B49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BD7C845" w14:textId="77777777" w:rsidR="000921F0" w:rsidRPr="00E44583" w:rsidRDefault="000921F0" w:rsidP="000921F0">
      <w:pPr>
        <w:rPr>
          <w:rFonts w:ascii="Times New Roman" w:hAnsi="Times New Roman" w:cs="Times New Roman"/>
          <w:b/>
          <w:bCs/>
          <w:sz w:val="24"/>
        </w:rPr>
      </w:pPr>
      <w:r w:rsidRPr="00E44583">
        <w:rPr>
          <w:rFonts w:ascii="Times New Roman" w:hAnsi="Times New Roman" w:cs="Times New Roman"/>
          <w:b/>
          <w:bCs/>
          <w:sz w:val="24"/>
        </w:rPr>
        <w:t xml:space="preserve">Disruption of the L-DOPA receptor </w:t>
      </w:r>
      <w:r w:rsidRPr="00E44583">
        <w:rPr>
          <w:rFonts w:ascii="Times New Roman" w:hAnsi="Times New Roman" w:cs="Times New Roman"/>
          <w:b/>
          <w:bCs/>
          <w:i/>
          <w:iCs/>
          <w:sz w:val="24"/>
        </w:rPr>
        <w:t>Gpr143/OA1</w:t>
      </w:r>
      <w:r w:rsidRPr="00E44583">
        <w:rPr>
          <w:rFonts w:ascii="Times New Roman" w:hAnsi="Times New Roman" w:cs="Times New Roman"/>
          <w:b/>
          <w:bCs/>
          <w:sz w:val="24"/>
        </w:rPr>
        <w:t>-gene in mice creates a unique mixed psychiatric phenotype that emulates components of schizoaffective disorder</w:t>
      </w:r>
    </w:p>
    <w:p w14:paraId="2965518C" w14:textId="77777777" w:rsidR="004D0385" w:rsidRDefault="004D0385" w:rsidP="004D0385">
      <w:pPr>
        <w:rPr>
          <w:rFonts w:ascii="Times New Roman" w:hAnsi="Times New Roman" w:cs="Times New Roman"/>
          <w:b/>
          <w:bCs/>
          <w:sz w:val="24"/>
        </w:rPr>
      </w:pPr>
    </w:p>
    <w:p w14:paraId="65497944" w14:textId="1B9DDD45" w:rsidR="00B02E79" w:rsidRPr="000F6894" w:rsidRDefault="00B02E79" w:rsidP="00B02E79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B02E79">
        <w:rPr>
          <w:rFonts w:ascii="Times New Roman" w:hAnsi="Times New Roman" w:cs="Times New Roman"/>
          <w:bCs/>
          <w:color w:val="000000" w:themeColor="text1"/>
          <w:sz w:val="24"/>
        </w:rPr>
        <w:t>Yoshio Goshima</w:t>
      </w:r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, MD&amp;PhD</w:t>
      </w:r>
      <w:r w:rsidRPr="00B02E7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,7*</w:t>
      </w:r>
      <w:r w:rsidRPr="00B02E79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="00853286" w:rsidRPr="00AC34AE">
        <w:rPr>
          <w:rFonts w:ascii="Times" w:hAnsi="Times"/>
          <w:color w:val="000000" w:themeColor="text1"/>
        </w:rPr>
        <w:t>Hiromi Okatsu</w:t>
      </w:r>
      <w:r w:rsidR="00853286" w:rsidRPr="00AC34AE">
        <w:rPr>
          <w:rFonts w:ascii="Times" w:hAnsi="Times"/>
          <w:color w:val="000000" w:themeColor="text1"/>
          <w:vertAlign w:val="superscript"/>
        </w:rPr>
        <w:t>1</w:t>
      </w:r>
      <w:r w:rsidR="00853286" w:rsidRPr="00853286">
        <w:rPr>
          <w:rFonts w:ascii="Times" w:hAnsi="Times"/>
          <w:color w:val="000000" w:themeColor="text1"/>
        </w:rPr>
        <w:t>,</w:t>
      </w:r>
      <w:r w:rsidR="00853286">
        <w:rPr>
          <w:rFonts w:ascii="Times" w:hAnsi="Times"/>
          <w:color w:val="000000" w:themeColor="text1"/>
        </w:rPr>
        <w:t xml:space="preserve"> </w:t>
      </w:r>
      <w:r w:rsidRPr="00B02E79">
        <w:rPr>
          <w:rFonts w:ascii="Times New Roman" w:hAnsi="Times New Roman" w:cs="Times New Roman"/>
          <w:bCs/>
          <w:color w:val="000000" w:themeColor="text1"/>
          <w:sz w:val="24"/>
        </w:rPr>
        <w:t>Haruko Nakamura</w:t>
      </w:r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="006568A6" w:rsidRPr="006568A6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MD&amp;PhD</w:t>
      </w:r>
      <w:proofErr w:type="spellEnd"/>
      <w:r w:rsidR="006568A6" w:rsidRPr="00B02E7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</w:t>
      </w:r>
      <w:r w:rsidRPr="00B02E7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2</w:t>
      </w:r>
      <w:r w:rsidRPr="00B02E79">
        <w:rPr>
          <w:rFonts w:ascii="Times New Roman" w:hAnsi="Times New Roman" w:cs="Times New Roman"/>
          <w:bCs/>
          <w:color w:val="000000" w:themeColor="text1"/>
          <w:sz w:val="24"/>
        </w:rPr>
        <w:t>, Motokazu Koga</w:t>
      </w:r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="006568A6" w:rsidRPr="006568A6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MD&amp;PhD</w:t>
      </w:r>
      <w:proofErr w:type="spellEnd"/>
      <w:r w:rsidR="006568A6" w:rsidRPr="00B02E7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</w:t>
      </w:r>
      <w:r w:rsidRPr="00B02E7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3</w:t>
      </w:r>
      <w:r w:rsidRPr="00B02E79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ins w:id="0" w:author="五嶋　良郎" w:date="2025-08-18T08:29:00Z" w16du:dateUtc="2025-08-17T23:29:00Z">
        <w:r w:rsidR="00BF2B82" w:rsidRPr="00BF2B82">
          <w:rPr>
            <w:rFonts w:ascii="Times New Roman" w:hAnsi="Times New Roman" w:cs="Times New Roman"/>
            <w:bCs/>
            <w:color w:val="000000" w:themeColor="text1"/>
            <w:sz w:val="24"/>
          </w:rPr>
          <w:t>Junka</w:t>
        </w:r>
        <w:proofErr w:type="spellEnd"/>
        <w:r w:rsidR="00BF2B82" w:rsidRPr="00BF2B82">
          <w:rPr>
            <w:rFonts w:ascii="Times New Roman" w:hAnsi="Times New Roman" w:cs="Times New Roman"/>
            <w:bCs/>
            <w:color w:val="000000" w:themeColor="text1"/>
            <w:sz w:val="24"/>
          </w:rPr>
          <w:t xml:space="preserve"> </w:t>
        </w:r>
      </w:ins>
      <w:ins w:id="1" w:author="五嶋　良郎" w:date="2025-08-28T15:08:00Z" w16du:dateUtc="2025-08-28T06:08:00Z">
        <w:r w:rsidR="002C27EB">
          <w:rPr>
            <w:rFonts w:ascii="Times New Roman" w:hAnsi="Times New Roman" w:cs="Times New Roman"/>
            <w:bCs/>
            <w:color w:val="000000" w:themeColor="text1"/>
            <w:sz w:val="24"/>
          </w:rPr>
          <w:t>Koyama, MD</w:t>
        </w:r>
      </w:ins>
      <w:ins w:id="2" w:author="五嶋　良郎" w:date="2025-08-18T08:29:00Z" w16du:dateUtc="2025-08-17T23:29:00Z">
        <w:r w:rsidR="00BF2B82" w:rsidRPr="00BF2B82">
          <w:rPr>
            <w:rFonts w:ascii="Times New Roman" w:hAnsi="Times New Roman" w:cs="Times New Roman"/>
            <w:bCs/>
            <w:color w:val="000000" w:themeColor="text1"/>
            <w:sz w:val="24"/>
            <w:vertAlign w:val="superscript"/>
            <w:rPrChange w:id="3" w:author="五嶋　良郎" w:date="2025-08-18T08:33:00Z" w16du:dateUtc="2025-08-17T23:33:00Z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rPrChange>
          </w:rPr>
          <w:t>1</w:t>
        </w:r>
        <w:r w:rsidR="00BF2B82">
          <w:rPr>
            <w:rFonts w:ascii="Times New Roman" w:hAnsi="Times New Roman" w:cs="Times New Roman"/>
            <w:bCs/>
            <w:color w:val="000000" w:themeColor="text1"/>
            <w:sz w:val="24"/>
          </w:rPr>
          <w:t>,</w:t>
        </w:r>
        <w:r w:rsidR="00BF2B82" w:rsidRPr="00BF2B82">
          <w:rPr>
            <w:rFonts w:ascii="Times New Roman" w:hAnsi="Times New Roman" w:cs="Times New Roman"/>
            <w:bCs/>
            <w:color w:val="000000" w:themeColor="text1"/>
            <w:sz w:val="24"/>
          </w:rPr>
          <w:t xml:space="preserve"> </w:t>
        </w:r>
      </w:ins>
      <w:r w:rsidRPr="00B02E79">
        <w:rPr>
          <w:rFonts w:ascii="Times New Roman" w:hAnsi="Times New Roman" w:cs="Times New Roman"/>
          <w:bCs/>
          <w:color w:val="000000" w:themeColor="text1"/>
          <w:sz w:val="24"/>
        </w:rPr>
        <w:t>Yayoi Kimura</w:t>
      </w:r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, PhD</w:t>
      </w:r>
      <w:r w:rsidRPr="00B02E7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4</w:t>
      </w:r>
      <w:r w:rsidRPr="00B02E79">
        <w:rPr>
          <w:rFonts w:ascii="Times New Roman" w:hAnsi="Times New Roman" w:cs="Times New Roman"/>
          <w:bCs/>
          <w:color w:val="000000" w:themeColor="text1"/>
          <w:sz w:val="24"/>
        </w:rPr>
        <w:t>, Maya N. Vasishth</w:t>
      </w:r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, MSc</w:t>
      </w:r>
      <w:r w:rsidRPr="00B02E7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5</w:t>
      </w:r>
      <w:r w:rsidRPr="00B02E79">
        <w:rPr>
          <w:rFonts w:ascii="Times New Roman" w:hAnsi="Times New Roman" w:cs="Times New Roman"/>
          <w:bCs/>
          <w:color w:val="000000" w:themeColor="text1"/>
          <w:sz w:val="24"/>
        </w:rPr>
        <w:t>, Evan Y. Snyder</w:t>
      </w:r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="006568A6" w:rsidRPr="006568A6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MD&amp;PhD</w:t>
      </w:r>
      <w:proofErr w:type="spellEnd"/>
      <w:r w:rsidR="006568A6" w:rsidRPr="00B02E7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</w:t>
      </w:r>
      <w:r w:rsidRPr="00B02E7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5,6</w:t>
      </w:r>
      <w:r w:rsidRPr="00B02E79">
        <w:rPr>
          <w:rFonts w:ascii="Times New Roman" w:hAnsi="Times New Roman" w:cs="Times New Roman"/>
          <w:bCs/>
          <w:color w:val="000000" w:themeColor="text1"/>
          <w:sz w:val="24"/>
        </w:rPr>
        <w:t>, Masashi Asai</w:t>
      </w:r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, PhD</w:t>
      </w:r>
      <w:r w:rsidRPr="00B02E7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7</w:t>
      </w:r>
      <w:r w:rsidRPr="00B02E79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Kenta Sakai, PhD</w:t>
      </w:r>
      <w:r w:rsidR="006568A6" w:rsidRPr="006568A6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7</w:t>
      </w:r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Pr="00B02E79">
        <w:rPr>
          <w:rFonts w:ascii="Times New Roman" w:hAnsi="Times New Roman" w:cs="Times New Roman"/>
          <w:bCs/>
          <w:color w:val="000000" w:themeColor="text1"/>
          <w:sz w:val="24"/>
        </w:rPr>
        <w:t>Daiki Masukawa</w:t>
      </w:r>
      <w:r w:rsidR="006568A6">
        <w:rPr>
          <w:rFonts w:ascii="Times New Roman" w:hAnsi="Times New Roman" w:cs="Times New Roman"/>
          <w:bCs/>
          <w:color w:val="000000" w:themeColor="text1"/>
          <w:sz w:val="24"/>
        </w:rPr>
        <w:t>, PhD</w:t>
      </w:r>
      <w:r w:rsidRPr="00B02E7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,*</w:t>
      </w:r>
    </w:p>
    <w:p w14:paraId="6CB3825B" w14:textId="3FC91B86" w:rsidR="00172731" w:rsidRPr="00172731" w:rsidRDefault="00172731" w:rsidP="00172731">
      <w:pPr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392A4330" w14:textId="77777777" w:rsidR="00E44583" w:rsidRPr="00E44583" w:rsidRDefault="00E44583" w:rsidP="00E445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E44583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</w:t>
      </w:r>
      <w:r w:rsidRPr="00E44583">
        <w:rPr>
          <w:rFonts w:ascii="Times New Roman" w:hAnsi="Times New Roman" w:cs="Times New Roman"/>
          <w:bCs/>
          <w:color w:val="000000" w:themeColor="text1"/>
          <w:sz w:val="24"/>
        </w:rPr>
        <w:t>Department of Molecular Pharmacology and Neurobiology, Yokohama City University Graduate School of Medicine, 3-9 Fukuura, Kanazawa-ku, Yokohama, 236-0004, Japan</w:t>
      </w:r>
    </w:p>
    <w:p w14:paraId="256066DA" w14:textId="77777777" w:rsidR="00E44583" w:rsidRPr="00E44583" w:rsidRDefault="00E44583" w:rsidP="00E445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E44583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2</w:t>
      </w:r>
      <w:r w:rsidRPr="00E44583">
        <w:rPr>
          <w:rFonts w:ascii="Times New Roman" w:hAnsi="Times New Roman" w:cs="Times New Roman"/>
          <w:bCs/>
          <w:color w:val="000000" w:themeColor="text1"/>
          <w:sz w:val="24"/>
        </w:rPr>
        <w:t>Department of Neurology, Yokohama City University Graduate School of Medicine, 3-9 Fukuura, Kanazawa-ku, Yokohama, 236-0004, Japan</w:t>
      </w:r>
    </w:p>
    <w:p w14:paraId="7E567E93" w14:textId="77777777" w:rsidR="00E44583" w:rsidRPr="00E44583" w:rsidRDefault="00E44583" w:rsidP="00E445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E44583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3</w:t>
      </w:r>
      <w:r w:rsidRPr="00E44583">
        <w:rPr>
          <w:rFonts w:ascii="Times New Roman" w:hAnsi="Times New Roman" w:cs="Times New Roman"/>
          <w:bCs/>
          <w:color w:val="000000" w:themeColor="text1"/>
          <w:sz w:val="24"/>
        </w:rPr>
        <w:t>Department of anesthesiology, Kanagawa Cancer Center, 2-3-2 Nakao Asahi-ku, Yokohama, 241-8515, Japan</w:t>
      </w:r>
    </w:p>
    <w:p w14:paraId="5742D53F" w14:textId="77777777" w:rsidR="00E44583" w:rsidRPr="00E44583" w:rsidRDefault="00E44583" w:rsidP="00E445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E44583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4</w:t>
      </w:r>
      <w:r w:rsidRPr="00E44583">
        <w:rPr>
          <w:rFonts w:ascii="Times New Roman" w:hAnsi="Times New Roman" w:cs="Times New Roman"/>
          <w:bCs/>
          <w:color w:val="000000" w:themeColor="text1"/>
          <w:sz w:val="24"/>
        </w:rPr>
        <w:t>Advanced Medical Research Center, Yokohama City University, Yokohama 236-0004, Japan</w:t>
      </w:r>
    </w:p>
    <w:p w14:paraId="39FBB7DD" w14:textId="77777777" w:rsidR="00E44583" w:rsidRPr="00E44583" w:rsidRDefault="00E44583" w:rsidP="00E445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E44583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5</w:t>
      </w:r>
      <w:r w:rsidRPr="00E44583">
        <w:rPr>
          <w:rFonts w:ascii="Times New Roman" w:hAnsi="Times New Roman" w:cs="Times New Roman"/>
          <w:bCs/>
          <w:color w:val="000000" w:themeColor="text1"/>
          <w:sz w:val="24"/>
        </w:rPr>
        <w:t>Sanford Burnham Prebys (SBP) Medical Discovery Institute, La Jolla, CA 92037, USA</w:t>
      </w:r>
    </w:p>
    <w:p w14:paraId="08C97B4C" w14:textId="77777777" w:rsidR="00E44583" w:rsidRPr="00E44583" w:rsidRDefault="00E44583" w:rsidP="00E445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E44583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6</w:t>
      </w:r>
      <w:r w:rsidRPr="00E44583">
        <w:rPr>
          <w:rFonts w:ascii="Times New Roman" w:hAnsi="Times New Roman" w:cs="Times New Roman"/>
          <w:bCs/>
          <w:color w:val="000000" w:themeColor="text1"/>
          <w:sz w:val="24"/>
        </w:rPr>
        <w:t>Biomedical Sciences Graduate Program, University of California-San Diego, La Jolla, CA 92037, USA</w:t>
      </w:r>
    </w:p>
    <w:p w14:paraId="348BB634" w14:textId="77777777" w:rsidR="00E44583" w:rsidRPr="00E44583" w:rsidRDefault="00E44583" w:rsidP="00E445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E44583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7</w:t>
      </w:r>
      <w:r w:rsidRPr="00E44583">
        <w:rPr>
          <w:rFonts w:ascii="Times New Roman" w:hAnsi="Times New Roman" w:cs="Times New Roman"/>
          <w:bCs/>
          <w:color w:val="000000" w:themeColor="text1"/>
          <w:sz w:val="24"/>
        </w:rPr>
        <w:t>Department of Kampo Pharmacy, Yokohama University of Pharmacy, Yokohama 245-0066, Japan</w:t>
      </w:r>
    </w:p>
    <w:p w14:paraId="6ED9A714" w14:textId="77777777" w:rsidR="00E44583" w:rsidRPr="00E44583" w:rsidRDefault="00E44583" w:rsidP="00E4458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E44583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8 </w:t>
      </w:r>
      <w:r w:rsidRPr="00E44583">
        <w:rPr>
          <w:rFonts w:ascii="Times New Roman" w:hAnsi="Times New Roman" w:cs="Times New Roman"/>
          <w:bCs/>
          <w:color w:val="000000" w:themeColor="text1"/>
          <w:sz w:val="24"/>
        </w:rPr>
        <w:t>Environmental Health and Prevention Research Unit, Yokohama University of Pharmacy, 601 Matano, Totsuka, Yokohama 245-0066, Japan</w:t>
      </w:r>
    </w:p>
    <w:p w14:paraId="2AECD3FD" w14:textId="77777777" w:rsidR="004D0385" w:rsidRPr="00E44583" w:rsidRDefault="004D0385" w:rsidP="004D0385">
      <w:pPr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0898F72B" w14:textId="08AEBB83" w:rsidR="00172731" w:rsidRPr="00D8782B" w:rsidRDefault="004D0385" w:rsidP="00172731">
      <w:pPr>
        <w:rPr>
          <w:rFonts w:ascii="Times New Roman" w:hAnsi="Times New Roman" w:cs="Times New Roman"/>
          <w:color w:val="000000" w:themeColor="text1"/>
          <w:sz w:val="24"/>
        </w:rPr>
      </w:pPr>
      <w:r w:rsidRPr="00A35D59">
        <w:rPr>
          <w:rFonts w:ascii="Times New Roman" w:hAnsi="Times New Roman" w:cs="Times New Roman"/>
          <w:color w:val="000000" w:themeColor="text1"/>
          <w:sz w:val="24"/>
        </w:rPr>
        <w:t>*Correspond</w:t>
      </w:r>
      <w:r w:rsidR="00D8782B">
        <w:rPr>
          <w:rFonts w:ascii="Times New Roman" w:hAnsi="Times New Roman" w:cs="Times New Roman"/>
          <w:color w:val="000000" w:themeColor="text1"/>
          <w:sz w:val="24"/>
        </w:rPr>
        <w:t xml:space="preserve">ence: </w:t>
      </w:r>
      <w:r w:rsidR="00172731" w:rsidRPr="00BF2B82">
        <w:rPr>
          <w:rFonts w:ascii="Times New Roman" w:hAnsi="Times New Roman" w:cs="Times New Roman"/>
          <w:color w:val="000000" w:themeColor="text1"/>
          <w:sz w:val="24"/>
        </w:rPr>
        <w:t xml:space="preserve">E-mail: </w:t>
      </w:r>
      <w:hyperlink r:id="rId5" w:history="1">
        <w:r w:rsidR="00172731" w:rsidRPr="00172731">
          <w:rPr>
            <w:rStyle w:val="a5"/>
            <w:rFonts w:ascii="Times New Roman" w:hAnsi="Times New Roman" w:cs="Times New Roman"/>
            <w:sz w:val="24"/>
          </w:rPr>
          <w:t>goshima@yokohama-cu.ac.jp</w:t>
        </w:r>
      </w:hyperlink>
      <w:r w:rsidR="00172731" w:rsidRPr="00BF2B82">
        <w:rPr>
          <w:rFonts w:ascii="Times New Roman" w:hAnsi="Times New Roman" w:cs="Times New Roman"/>
          <w:color w:val="000000" w:themeColor="text1"/>
          <w:sz w:val="24"/>
        </w:rPr>
        <w:t xml:space="preserve">, masukawa@yokohama-cu.ac.jp </w:t>
      </w:r>
    </w:p>
    <w:p w14:paraId="09687E14" w14:textId="77777777" w:rsidR="00172731" w:rsidRDefault="00172731" w:rsidP="004D038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49FF4F0" w14:textId="6BE32AB6" w:rsidR="00172731" w:rsidRPr="00E44583" w:rsidRDefault="00E44583" w:rsidP="00172731">
      <w:pPr>
        <w:pStyle w:val="a4"/>
        <w:spacing w:line="480" w:lineRule="exact"/>
        <w:ind w:leftChars="0" w:left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45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tents</w:t>
      </w:r>
    </w:p>
    <w:p w14:paraId="378495C5" w14:textId="14E7284E" w:rsidR="00172731" w:rsidRPr="00A35D59" w:rsidRDefault="00172731" w:rsidP="00172731">
      <w:pPr>
        <w:pStyle w:val="a4"/>
        <w:spacing w:line="480" w:lineRule="exact"/>
        <w:ind w:leftChars="0" w:left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35D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0F68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s and Legends</w:t>
      </w:r>
    </w:p>
    <w:p w14:paraId="2ECA0374" w14:textId="34EDEE60" w:rsidR="00292066" w:rsidRDefault="00292066" w:rsidP="009E1B49">
      <w:pPr>
        <w:rPr>
          <w:rFonts w:ascii="Times New Roman" w:hAnsi="Times New Roman" w:cs="Times New Roman"/>
          <w:b/>
          <w:bCs/>
          <w:sz w:val="24"/>
        </w:rPr>
      </w:pPr>
    </w:p>
    <w:p w14:paraId="0451CD93" w14:textId="44C491AA" w:rsidR="006F3AE7" w:rsidRDefault="00D8782B">
      <w:pPr>
        <w:widowControl/>
        <w:jc w:val="left"/>
        <w:rPr>
          <w:ins w:id="4" w:author="五嶋　良郎" w:date="2025-08-02T15:20:00Z"/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3E4E47A" w14:textId="24E5EA63" w:rsidR="006F3AE7" w:rsidRPr="00DA5764" w:rsidRDefault="006F3AE7" w:rsidP="006F3AE7">
      <w:pPr>
        <w:spacing w:line="480" w:lineRule="auto"/>
        <w:rPr>
          <w:rFonts w:ascii="Times" w:hAnsi="Times" w:cs="Arial"/>
          <w:sz w:val="24"/>
        </w:rPr>
      </w:pPr>
      <w:del w:id="5" w:author="増川　太輝" w:date="2025-08-08T09:00:00Z" w16du:dateUtc="2025-08-08T00:00:00Z">
        <w:r w:rsidDel="00DA5764">
          <w:rPr>
            <w:noProof/>
          </w:rPr>
          <w:lastRenderedPageBreak/>
          <w:drawing>
            <wp:inline distT="0" distB="0" distL="0" distR="0" wp14:anchorId="6363A018" wp14:editId="1C3ACF6B">
              <wp:extent cx="4902200" cy="6121400"/>
              <wp:effectExtent l="0" t="0" r="0" b="0"/>
              <wp:docPr id="1394321188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077304356" name=""/>
                      <pic:cNvPicPr/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902200" cy="61214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6" w:author="増川　太輝" w:date="2025-08-08T09:00:00Z" w16du:dateUtc="2025-08-08T00:00:00Z">
        <w:r w:rsidR="00DA5764" w:rsidRPr="00DA5764">
          <w:rPr>
            <w:noProof/>
          </w:rPr>
          <w:t xml:space="preserve"> </w:t>
        </w:r>
        <w:r w:rsidR="00DA5764" w:rsidRPr="00DA5764">
          <w:rPr>
            <w:rFonts w:ascii="Times" w:hAnsi="Times" w:cs="Arial"/>
            <w:noProof/>
            <w:sz w:val="24"/>
          </w:rPr>
          <w:drawing>
            <wp:inline distT="0" distB="0" distL="0" distR="0" wp14:anchorId="287142A5" wp14:editId="003E5DB9">
              <wp:extent cx="5040076" cy="6459523"/>
              <wp:effectExtent l="0" t="0" r="0" b="0"/>
              <wp:docPr id="2030831574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030831574" name=""/>
                      <pic:cNvPicPr/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044595" cy="6465314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DF02FB4" w14:textId="3BA746AD" w:rsidR="00560769" w:rsidRPr="00560769" w:rsidRDefault="006F3AE7" w:rsidP="006F3AE7">
      <w:pPr>
        <w:rPr>
          <w:rFonts w:ascii="Times" w:hAnsi="Times" w:cs="Arial"/>
          <w:sz w:val="24"/>
          <w:rPrChange w:id="7" w:author="増川　太輝" w:date="2025-08-12T18:03:00Z" w16du:dateUtc="2025-08-12T09:03:00Z">
            <w:rPr>
              <w:rFonts w:ascii="Times New Roman" w:hAnsi="Times New Roman" w:cs="Times New Roman"/>
              <w:b/>
              <w:bCs/>
              <w:color w:val="000000" w:themeColor="text1"/>
              <w:sz w:val="24"/>
            </w:rPr>
          </w:rPrChange>
        </w:rPr>
      </w:pPr>
      <w:r w:rsidRPr="00A35D59">
        <w:rPr>
          <w:rFonts w:ascii="Times New Roman" w:hAnsi="Times New Roman" w:cs="Times New Roman"/>
          <w:b/>
          <w:bCs/>
          <w:color w:val="000000" w:themeColor="text1"/>
          <w:sz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A35D5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</w:t>
      </w:r>
      <w:ins w:id="8" w:author="五嶋　良郎" w:date="2025-08-02T20:35:00Z">
        <w:r w:rsidR="0093459D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1</w:t>
        </w:r>
      </w:ins>
      <w:del w:id="9" w:author="五嶋　良郎" w:date="2025-08-02T20:35:00Z">
        <w:r w:rsidDel="0093459D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delText>5</w:delText>
        </w:r>
      </w:del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0F6894">
        <w:rPr>
          <w:rFonts w:ascii="Times" w:hAnsi="Times" w:cs="Arial"/>
          <w:b/>
          <w:bCs/>
          <w:sz w:val="24"/>
        </w:rPr>
        <w:t>Open field test.</w:t>
      </w:r>
      <w:r>
        <w:rPr>
          <w:rFonts w:ascii="Times" w:hAnsi="Times" w:cs="Arial"/>
          <w:sz w:val="24"/>
        </w:rPr>
        <w:t xml:space="preserve"> N</w:t>
      </w:r>
      <w:r w:rsidRPr="008A7268">
        <w:rPr>
          <w:rFonts w:ascii="Times" w:hAnsi="Times" w:cs="Arial"/>
          <w:sz w:val="24"/>
        </w:rPr>
        <w:t>o significant differences</w:t>
      </w:r>
      <w:r>
        <w:rPr>
          <w:rFonts w:ascii="Times" w:hAnsi="Times" w:cs="Arial"/>
          <w:sz w:val="24"/>
        </w:rPr>
        <w:t xml:space="preserve"> were observed</w:t>
      </w:r>
      <w:r w:rsidRPr="008A7268">
        <w:rPr>
          <w:rFonts w:ascii="Times" w:hAnsi="Times" w:cs="Arial"/>
          <w:sz w:val="24"/>
        </w:rPr>
        <w:t xml:space="preserve"> between </w:t>
      </w:r>
      <w:r>
        <w:rPr>
          <w:rFonts w:ascii="Times" w:hAnsi="Times" w:cs="Arial"/>
          <w:i/>
          <w:sz w:val="24"/>
        </w:rPr>
        <w:t>Wt</w:t>
      </w:r>
      <w:r w:rsidRPr="008A7268">
        <w:rPr>
          <w:rFonts w:ascii="Times" w:hAnsi="Times" w:cs="Arial"/>
          <w:i/>
          <w:sz w:val="24"/>
        </w:rPr>
        <w:t xml:space="preserve"> </w:t>
      </w:r>
      <w:r w:rsidRPr="008A7268">
        <w:rPr>
          <w:rFonts w:ascii="Times" w:hAnsi="Times" w:cs="Arial"/>
          <w:sz w:val="24"/>
        </w:rPr>
        <w:t xml:space="preserve">and </w:t>
      </w:r>
      <w:r>
        <w:rPr>
          <w:rFonts w:ascii="Times" w:hAnsi="Times" w:cs="Arial"/>
          <w:i/>
          <w:sz w:val="24"/>
        </w:rPr>
        <w:t>Gpr143</w:t>
      </w:r>
      <w:r w:rsidRPr="009C085A">
        <w:rPr>
          <w:rFonts w:ascii="Times" w:hAnsi="Times" w:cs="Arial"/>
          <w:i/>
          <w:sz w:val="22"/>
          <w:szCs w:val="22"/>
        </w:rPr>
        <w:t>-/y</w:t>
      </w:r>
      <w:r w:rsidRPr="008A7268">
        <w:rPr>
          <w:rFonts w:ascii="Times" w:hAnsi="Times" w:cs="Arial"/>
          <w:sz w:val="24"/>
        </w:rPr>
        <w:t xml:space="preserve"> mice </w:t>
      </w:r>
      <w:r>
        <w:rPr>
          <w:rFonts w:ascii="Times" w:hAnsi="Times" w:cs="Arial"/>
          <w:sz w:val="24"/>
        </w:rPr>
        <w:t>in</w:t>
      </w:r>
      <w:r w:rsidRPr="008A7268">
        <w:rPr>
          <w:rFonts w:ascii="Times" w:hAnsi="Times" w:cs="Arial"/>
          <w:sz w:val="24"/>
        </w:rPr>
        <w:t xml:space="preserve"> total moving distance</w:t>
      </w:r>
      <w:r>
        <w:rPr>
          <w:rFonts w:ascii="Times" w:hAnsi="Times" w:cs="Arial"/>
          <w:sz w:val="24"/>
        </w:rPr>
        <w:t xml:space="preserve"> </w:t>
      </w:r>
      <w:r w:rsidRPr="00F600DF">
        <w:rPr>
          <w:rFonts w:ascii="Times" w:hAnsi="Times" w:cs="Arial"/>
          <w:b/>
          <w:bCs/>
          <w:sz w:val="24"/>
        </w:rPr>
        <w:t>(A</w:t>
      </w:r>
      <w:r w:rsidRPr="00F600DF">
        <w:rPr>
          <w:rFonts w:ascii="Times" w:hAnsi="Times" w:cs="Arial" w:hint="eastAsia"/>
          <w:b/>
          <w:bCs/>
          <w:sz w:val="24"/>
        </w:rPr>
        <w:t>)</w:t>
      </w:r>
      <w:r w:rsidRPr="008A7268">
        <w:rPr>
          <w:rFonts w:ascii="Times" w:hAnsi="Times" w:cs="Arial"/>
          <w:sz w:val="24"/>
        </w:rPr>
        <w:t xml:space="preserve">, moving </w:t>
      </w:r>
      <w:r>
        <w:rPr>
          <w:rFonts w:ascii="Times" w:hAnsi="Times" w:cs="Arial"/>
          <w:sz w:val="24"/>
        </w:rPr>
        <w:t>time</w:t>
      </w:r>
      <w:r w:rsidRPr="008A7268">
        <w:rPr>
          <w:rFonts w:ascii="Times" w:hAnsi="Times" w:cs="Arial"/>
          <w:sz w:val="24"/>
        </w:rPr>
        <w:t xml:space="preserve"> per minute</w:t>
      </w:r>
      <w:r>
        <w:rPr>
          <w:rFonts w:ascii="Times" w:hAnsi="Times" w:cs="Arial"/>
          <w:sz w:val="24"/>
        </w:rPr>
        <w:t xml:space="preserve"> </w:t>
      </w:r>
      <w:r w:rsidRPr="00F600DF">
        <w:rPr>
          <w:rFonts w:ascii="Times" w:hAnsi="Times" w:cs="Arial"/>
          <w:b/>
          <w:bCs/>
          <w:sz w:val="24"/>
        </w:rPr>
        <w:t>(B)</w:t>
      </w:r>
      <w:r>
        <w:rPr>
          <w:rFonts w:ascii="Times" w:hAnsi="Times" w:cs="Arial"/>
          <w:sz w:val="24"/>
        </w:rPr>
        <w:t xml:space="preserve">, or </w:t>
      </w:r>
      <w:r w:rsidRPr="008A7268">
        <w:rPr>
          <w:rFonts w:ascii="Times" w:hAnsi="Times" w:cs="Arial"/>
          <w:sz w:val="24"/>
        </w:rPr>
        <w:t>total time spent in the center</w:t>
      </w:r>
      <w:r>
        <w:rPr>
          <w:rFonts w:ascii="Times" w:hAnsi="Times" w:cs="Arial"/>
          <w:sz w:val="24"/>
        </w:rPr>
        <w:t xml:space="preserve"> </w:t>
      </w:r>
      <w:r w:rsidRPr="00F600DF">
        <w:rPr>
          <w:rFonts w:ascii="Times" w:hAnsi="Times" w:cs="Arial"/>
          <w:b/>
          <w:bCs/>
          <w:sz w:val="24"/>
        </w:rPr>
        <w:t>(C)</w:t>
      </w:r>
      <w:r w:rsidRPr="008A7268">
        <w:rPr>
          <w:rFonts w:ascii="Times" w:hAnsi="Times" w:cs="Arial"/>
          <w:sz w:val="24"/>
        </w:rPr>
        <w:t xml:space="preserve">. Data are shown as mean ± </w:t>
      </w:r>
      <w:r>
        <w:rPr>
          <w:rFonts w:ascii="Times" w:hAnsi="Times" w:cs="Arial"/>
          <w:sz w:val="24"/>
        </w:rPr>
        <w:t xml:space="preserve">SEM (n = </w:t>
      </w:r>
      <w:ins w:id="10" w:author="増川　太輝" w:date="2025-08-08T09:01:00Z" w16du:dateUtc="2025-08-08T00:01:00Z">
        <w:r w:rsidR="00DA5764">
          <w:rPr>
            <w:rFonts w:ascii="Times" w:hAnsi="Times" w:cs="Arial"/>
            <w:sz w:val="24"/>
          </w:rPr>
          <w:t>8</w:t>
        </w:r>
      </w:ins>
      <w:del w:id="11" w:author="増川　太輝" w:date="2025-08-08T09:01:00Z" w16du:dateUtc="2025-08-08T00:01:00Z">
        <w:r w:rsidDel="00DA5764">
          <w:rPr>
            <w:rFonts w:ascii="Times" w:hAnsi="Times" w:cs="Arial"/>
            <w:sz w:val="24"/>
          </w:rPr>
          <w:delText>4</w:delText>
        </w:r>
      </w:del>
      <w:r>
        <w:rPr>
          <w:rFonts w:ascii="Times" w:hAnsi="Times" w:cs="Arial"/>
          <w:sz w:val="24"/>
        </w:rPr>
        <w:t>)</w:t>
      </w:r>
      <w:r w:rsidRPr="008A7268">
        <w:rPr>
          <w:rFonts w:ascii="Times" w:hAnsi="Times" w:cs="Arial"/>
          <w:sz w:val="24"/>
        </w:rPr>
        <w:t xml:space="preserve">. </w:t>
      </w:r>
    </w:p>
    <w:p w14:paraId="47CD5EDB" w14:textId="77777777" w:rsidR="006F3AE7" w:rsidRPr="00C232C6" w:rsidRDefault="006F3AE7" w:rsidP="006F3AE7">
      <w:pPr>
        <w:rPr>
          <w:rFonts w:ascii="Times" w:hAnsi="Times" w:cs="Arial"/>
          <w:sz w:val="24"/>
        </w:rPr>
      </w:pPr>
    </w:p>
    <w:p w14:paraId="088DD8D8" w14:textId="3A1A776D" w:rsidR="00D8782B" w:rsidDel="0090098E" w:rsidRDefault="006F3AE7">
      <w:pPr>
        <w:widowControl/>
        <w:jc w:val="left"/>
        <w:rPr>
          <w:del w:id="12" w:author="五嶋　良郎" w:date="2025-08-02T15:34:00Z"/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column"/>
      </w:r>
    </w:p>
    <w:p w14:paraId="1A723D6B" w14:textId="77777777" w:rsidR="00292066" w:rsidRDefault="0029206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1E4F1089" w14:textId="46DC9D92" w:rsidR="00F656B1" w:rsidRDefault="00115B46" w:rsidP="009E1B49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5686F4" wp14:editId="29637EA2">
                <wp:simplePos x="0" y="0"/>
                <wp:positionH relativeFrom="column">
                  <wp:posOffset>-123317</wp:posOffset>
                </wp:positionH>
                <wp:positionV relativeFrom="paragraph">
                  <wp:posOffset>-47498</wp:posOffset>
                </wp:positionV>
                <wp:extent cx="384201" cy="545566"/>
                <wp:effectExtent l="0" t="0" r="0" b="635"/>
                <wp:wrapNone/>
                <wp:docPr id="635798969" name="テキスト ボックス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201" cy="5455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421FAB" w14:textId="6714C927" w:rsidR="00B667CC" w:rsidRPr="00115B46" w:rsidRDefault="00B667C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34"/>
                                <w:szCs w:val="34"/>
                              </w:rPr>
                            </w:pPr>
                            <w:r w:rsidRPr="00115B4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34"/>
                                <w:szCs w:val="3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5686F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92" o:spid="_x0000_s1026" type="#_x0000_t202" style="position:absolute;left:0;text-align:left;margin-left:-9.7pt;margin-top:-3.75pt;width:30.25pt;height:4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" fillcolor="white [3201]" stroked="f" strokeweight=".5pt">
                <v:textbox>
                  <w:txbxContent>
                    <w:p w14:paraId="7D421FAB" w14:textId="6714C927" w:rsidR="00B667CC" w:rsidRPr="00115B46" w:rsidRDefault="00B667CC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34"/>
                          <w:szCs w:val="34"/>
                        </w:rPr>
                      </w:pPr>
                      <w:r w:rsidRPr="00115B4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34"/>
                          <w:szCs w:val="3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6049233" w14:textId="563FB492" w:rsidR="00C232C6" w:rsidRDefault="0090098E" w:rsidP="00587B92">
      <w:pPr>
        <w:rPr>
          <w:rFonts w:ascii="Times" w:hAnsi="Times" w:cs="Arial"/>
          <w:sz w:val="24"/>
        </w:rPr>
      </w:pPr>
      <w:ins w:id="13" w:author="五嶋　良郎" w:date="2025-08-02T15:32:00Z"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1312" behindDoc="0" locked="0" layoutInCell="1" allowOverlap="1" wp14:anchorId="64FF3A73" wp14:editId="36A238A2">
                  <wp:simplePos x="0" y="0"/>
                  <wp:positionH relativeFrom="column">
                    <wp:posOffset>-131570</wp:posOffset>
                  </wp:positionH>
                  <wp:positionV relativeFrom="paragraph">
                    <wp:posOffset>2280920</wp:posOffset>
                  </wp:positionV>
                  <wp:extent cx="301729" cy="517161"/>
                  <wp:effectExtent l="0" t="0" r="3175" b="3810"/>
                  <wp:wrapNone/>
                  <wp:docPr id="209353486" name="テキスト ボックス 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301729" cy="51716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C6EE89C" w14:textId="48C8A796" w:rsidR="0090098E" w:rsidRPr="0090098E" w:rsidRDefault="0090098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34"/>
                                  <w:szCs w:val="34"/>
                                  <w:rPrChange w:id="14" w:author="五嶋　良郎" w:date="2025-08-02T15:33:00Z">
                                    <w:rPr/>
                                  </w:rPrChange>
                                </w:rPr>
                              </w:pPr>
                              <w:r w:rsidRPr="0090098E">
                                <w:rPr>
                                  <w:rFonts w:ascii="Arial" w:hAnsi="Arial" w:cs="Arial"/>
                                  <w:b/>
                                  <w:bCs/>
                                  <w:sz w:val="34"/>
                                  <w:szCs w:val="34"/>
                                  <w:rPrChange w:id="15" w:author="五嶋　良郎" w:date="2025-08-02T15:33:00Z">
                                    <w:rPr/>
                                  </w:rPrChange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64FF3A73" id="テキスト ボックス 2" o:spid="_x0000_s1027" type="#_x0000_t202" style="position:absolute;left:0;text-align:left;margin-left:-10.35pt;margin-top:179.6pt;width:23.75pt;height:4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" fillcolor="white [3201]" stroked="f" strokeweight=".5pt">
                  <v:textbox>
                    <w:txbxContent>
                      <w:p w14:paraId="5C6EE89C" w14:textId="48C8A796" w:rsidR="0090098E" w:rsidRPr="0090098E" w:rsidRDefault="0090098E">
                        <w:pPr>
                          <w:rPr>
                            <w:rFonts w:ascii="Arial" w:hAnsi="Arial" w:cs="Arial"/>
                            <w:b/>
                            <w:bCs/>
                            <w:sz w:val="34"/>
                            <w:szCs w:val="34"/>
                            <w:rPrChange w:id="9" w:author="五嶋　良郎" w:date="2025-08-02T15:33:00Z">
                              <w:rPr/>
                            </w:rPrChange>
                          </w:rPr>
                        </w:pPr>
                        <w:r w:rsidRPr="0090098E">
                          <w:rPr>
                            <w:rFonts w:ascii="Arial" w:hAnsi="Arial" w:cs="Arial"/>
                            <w:b/>
                            <w:bCs/>
                            <w:sz w:val="34"/>
                            <w:szCs w:val="34"/>
                            <w:rPrChange w:id="10" w:author="五嶋　良郎" w:date="2025-08-02T15:33:00Z">
                              <w:rPr/>
                            </w:rPrChange>
                          </w:rPr>
                          <w:t>B</w:t>
                        </w:r>
                      </w:p>
                    </w:txbxContent>
                  </v:textbox>
                </v:shape>
              </w:pict>
            </mc:Fallback>
          </mc:AlternateContent>
        </w:r>
      </w:ins>
      <w:del w:id="16" w:author="五嶋　良郎" w:date="2025-08-02T15:29:00Z">
        <w:r w:rsidR="00CC6877" w:rsidDel="00EC5B53">
          <w:rPr>
            <w:noProof/>
          </w:rPr>
          <w:drawing>
            <wp:inline distT="0" distB="0" distL="0" distR="0" wp14:anchorId="6FD7DF76" wp14:editId="502C785F">
              <wp:extent cx="5400040" cy="2411730"/>
              <wp:effectExtent l="0" t="0" r="0" b="1270"/>
              <wp:docPr id="1964451400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964451400" name="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400040" cy="24117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7" w:author="五嶋　良郎" w:date="2025-08-02T15:30:00Z">
        <w:r w:rsidR="00EC5B53">
          <w:rPr>
            <w:noProof/>
          </w:rPr>
          <w:drawing>
            <wp:inline distT="0" distB="0" distL="0" distR="0" wp14:anchorId="71568553" wp14:editId="1F45C16F">
              <wp:extent cx="2628900" cy="2413000"/>
              <wp:effectExtent l="0" t="0" r="0" b="0"/>
              <wp:docPr id="896561719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96561719" name=""/>
                      <pic:cNvPicPr/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628900" cy="24130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02838DB" w14:textId="0A9A2B44" w:rsidR="008D5A87" w:rsidRDefault="00115B46" w:rsidP="00587B92">
      <w:pPr>
        <w:rPr>
          <w:rFonts w:ascii="Times" w:hAnsi="Times" w:cs="Arial"/>
          <w:sz w:val="24"/>
        </w:rPr>
      </w:pPr>
      <w:del w:id="18" w:author="五嶋　良郎" w:date="2025-08-02T15:30:00Z">
        <w:r w:rsidDel="00EC5B53">
          <w:rPr>
            <w:noProof/>
          </w:rPr>
          <w:drawing>
            <wp:inline distT="0" distB="0" distL="0" distR="0" wp14:anchorId="690ED659" wp14:editId="1A10B65E">
              <wp:extent cx="2621280" cy="2407748"/>
              <wp:effectExtent l="0" t="0" r="0" b="0"/>
              <wp:docPr id="1562500194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62500194" name=""/>
                      <pic:cNvPicPr/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673120" cy="24553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9" w:author="五嶋　良郎" w:date="2025-08-02T15:31:00Z">
        <w:r w:rsidR="0090098E">
          <w:rPr>
            <w:noProof/>
          </w:rPr>
          <w:drawing>
            <wp:inline distT="0" distB="0" distL="0" distR="0" wp14:anchorId="577A91A4" wp14:editId="6B228CA8">
              <wp:extent cx="5400040" cy="2411730"/>
              <wp:effectExtent l="0" t="0" r="0" b="1270"/>
              <wp:docPr id="719608641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964451400" name="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400040" cy="24117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0015DF3" w14:textId="60E7BE86" w:rsidR="00B667CC" w:rsidRDefault="00FD4B5A" w:rsidP="00587B92">
      <w:pPr>
        <w:rPr>
          <w:rFonts w:ascii="Times" w:hAnsi="Times" w:cs="Arial"/>
          <w:sz w:val="24"/>
        </w:rPr>
      </w:pPr>
      <w:r w:rsidRPr="00A35D59">
        <w:rPr>
          <w:rFonts w:ascii="Times New Roman" w:hAnsi="Times New Roman" w:cs="Times New Roman"/>
          <w:b/>
          <w:bCs/>
          <w:color w:val="000000" w:themeColor="text1"/>
          <w:sz w:val="24"/>
        </w:rPr>
        <w:t>Fig</w:t>
      </w:r>
      <w:r w:rsidR="00D8782B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A35D5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</w:t>
      </w:r>
      <w:ins w:id="20" w:author="五嶋　良郎" w:date="2025-08-02T20:36:00Z">
        <w:r w:rsidR="0093459D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2</w:t>
        </w:r>
      </w:ins>
      <w:del w:id="21" w:author="五嶋　良郎" w:date="2025-08-02T20:35:00Z">
        <w:r w:rsidR="00115B46" w:rsidDel="0093459D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delText>1</w:delText>
        </w:r>
      </w:del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C7625C" w:rsidRPr="00C7625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No significant differences in </w:t>
      </w:r>
      <w:r w:rsidR="00C7625C" w:rsidRPr="000F6894">
        <w:rPr>
          <w:rFonts w:ascii="Times" w:hAnsi="Times" w:cs="Arial"/>
          <w:b/>
          <w:bCs/>
          <w:sz w:val="24"/>
        </w:rPr>
        <w:t>m</w:t>
      </w:r>
      <w:r w:rsidR="00B667CC" w:rsidRPr="000F6894">
        <w:rPr>
          <w:rFonts w:ascii="Times" w:hAnsi="Times" w:cs="Arial"/>
          <w:b/>
          <w:bCs/>
          <w:sz w:val="24"/>
        </w:rPr>
        <w:t xml:space="preserve">otor function </w:t>
      </w:r>
      <w:r w:rsidR="00C7625C" w:rsidRPr="000F6894">
        <w:rPr>
          <w:rFonts w:ascii="Times" w:hAnsi="Times" w:cs="Arial"/>
          <w:b/>
          <w:bCs/>
          <w:sz w:val="24"/>
        </w:rPr>
        <w:t>between</w:t>
      </w:r>
      <w:r w:rsidR="00B667CC" w:rsidRPr="000F6894">
        <w:rPr>
          <w:rFonts w:ascii="Times" w:hAnsi="Times" w:cs="Arial"/>
          <w:b/>
          <w:bCs/>
          <w:sz w:val="24"/>
        </w:rPr>
        <w:t xml:space="preserve"> </w:t>
      </w:r>
      <w:r w:rsidR="00B667CC" w:rsidRPr="000F6894">
        <w:rPr>
          <w:rFonts w:ascii="Times" w:hAnsi="Times" w:cs="Arial"/>
          <w:b/>
          <w:bCs/>
          <w:i/>
          <w:iCs/>
          <w:sz w:val="24"/>
        </w:rPr>
        <w:t>Wt</w:t>
      </w:r>
      <w:r w:rsidR="00B667CC" w:rsidRPr="000F6894">
        <w:rPr>
          <w:rFonts w:ascii="Times" w:hAnsi="Times" w:cs="Arial"/>
          <w:b/>
          <w:bCs/>
          <w:sz w:val="24"/>
        </w:rPr>
        <w:t xml:space="preserve"> and </w:t>
      </w:r>
      <w:r w:rsidR="00B667CC" w:rsidRPr="000F6894">
        <w:rPr>
          <w:rFonts w:ascii="Times" w:hAnsi="Times" w:cs="Arial"/>
          <w:b/>
          <w:bCs/>
          <w:i/>
          <w:iCs/>
          <w:sz w:val="24"/>
        </w:rPr>
        <w:t>Gpr143</w:t>
      </w:r>
      <w:r w:rsidR="00B667CC" w:rsidRPr="000F6894">
        <w:rPr>
          <w:rFonts w:ascii="Times" w:hAnsi="Times" w:cs="Arial"/>
          <w:b/>
          <w:bCs/>
          <w:i/>
          <w:iCs/>
          <w:sz w:val="24"/>
          <w:vertAlign w:val="superscript"/>
        </w:rPr>
        <w:t>-/y</w:t>
      </w:r>
      <w:r w:rsidR="00B667CC" w:rsidRPr="000F6894">
        <w:rPr>
          <w:rFonts w:ascii="Times" w:hAnsi="Times" w:cs="Arial"/>
          <w:b/>
          <w:bCs/>
          <w:i/>
          <w:iCs/>
          <w:sz w:val="24"/>
        </w:rPr>
        <w:t xml:space="preserve"> </w:t>
      </w:r>
      <w:r w:rsidR="00B667CC" w:rsidRPr="000F6894">
        <w:rPr>
          <w:rFonts w:ascii="Times" w:hAnsi="Times" w:cs="Arial"/>
          <w:b/>
          <w:bCs/>
          <w:sz w:val="24"/>
        </w:rPr>
        <w:t>mice.</w:t>
      </w:r>
    </w:p>
    <w:p w14:paraId="5D0CFDC2" w14:textId="7EB13F5C" w:rsidR="00DD330C" w:rsidRPr="000B3AD1" w:rsidRDefault="00C7625C" w:rsidP="00DD330C">
      <w:pPr>
        <w:rPr>
          <w:rFonts w:ascii="Times" w:hAnsi="Times" w:cs="Arial"/>
          <w:sz w:val="24"/>
          <w:rPrChange w:id="22" w:author="増川　太輝" w:date="2025-08-12T17:30:00Z" w16du:dateUtc="2025-08-12T08:30:00Z">
            <w:rPr>
              <w:rFonts w:ascii="Times" w:hAnsi="Times"/>
              <w:color w:val="000000" w:themeColor="text1"/>
            </w:rPr>
          </w:rPrChange>
        </w:rPr>
      </w:pPr>
      <w:r w:rsidRPr="000F6894">
        <w:rPr>
          <w:rFonts w:ascii="Times" w:hAnsi="Times" w:cs="Arial"/>
          <w:sz w:val="24"/>
        </w:rPr>
        <w:t>Neither</w:t>
      </w:r>
      <w:ins w:id="23" w:author="五嶋　良郎" w:date="2025-08-02T15:33:00Z">
        <w:r w:rsidR="0090098E">
          <w:rPr>
            <w:rFonts w:ascii="Times" w:hAnsi="Times" w:cs="Arial"/>
            <w:sz w:val="24"/>
          </w:rPr>
          <w:t xml:space="preserve"> i</w:t>
        </w:r>
        <w:r w:rsidR="0090098E" w:rsidRPr="00FD4B5A">
          <w:rPr>
            <w:rFonts w:ascii="Times" w:hAnsi="Times" w:cs="Arial"/>
            <w:sz w:val="24"/>
          </w:rPr>
          <w:t>n the rotarod test</w:t>
        </w:r>
        <w:r w:rsidR="0090098E">
          <w:rPr>
            <w:rFonts w:ascii="Times" w:hAnsi="Times" w:cs="Arial"/>
            <w:sz w:val="24"/>
          </w:rPr>
          <w:t xml:space="preserve"> </w:t>
        </w:r>
        <w:r w:rsidR="0090098E" w:rsidRPr="008339A8">
          <w:rPr>
            <w:rFonts w:ascii="Times" w:hAnsi="Times" w:cs="Arial"/>
            <w:b/>
            <w:bCs/>
            <w:sz w:val="24"/>
          </w:rPr>
          <w:t>(</w:t>
        </w:r>
        <w:r w:rsidR="0090098E">
          <w:rPr>
            <w:rFonts w:ascii="Times" w:hAnsi="Times" w:cs="Arial"/>
            <w:b/>
            <w:bCs/>
            <w:sz w:val="24"/>
          </w:rPr>
          <w:t>A</w:t>
        </w:r>
        <w:r w:rsidR="0090098E" w:rsidRPr="008339A8">
          <w:rPr>
            <w:rFonts w:ascii="Times" w:hAnsi="Times" w:cs="Arial"/>
            <w:b/>
            <w:bCs/>
            <w:sz w:val="24"/>
          </w:rPr>
          <w:t>)</w:t>
        </w:r>
      </w:ins>
      <w:del w:id="24" w:author="五嶋　良郎" w:date="2025-08-02T15:34:00Z">
        <w:r w:rsidRPr="000F6894" w:rsidDel="0090098E">
          <w:rPr>
            <w:rFonts w:ascii="Times" w:hAnsi="Times" w:cs="Arial"/>
            <w:sz w:val="24"/>
          </w:rPr>
          <w:delText xml:space="preserve"> in the </w:delText>
        </w:r>
        <w:r w:rsidR="00FD4B5A" w:rsidRPr="000F6894" w:rsidDel="0090098E">
          <w:rPr>
            <w:rFonts w:ascii="Times" w:hAnsi="Times" w:cs="Arial"/>
            <w:b/>
            <w:bCs/>
            <w:sz w:val="24"/>
          </w:rPr>
          <w:delText>(</w:delText>
        </w:r>
      </w:del>
      <w:del w:id="25" w:author="五嶋　良郎" w:date="2025-08-02T15:33:00Z">
        <w:r w:rsidR="00FD4B5A" w:rsidRPr="000F6894" w:rsidDel="0090098E">
          <w:rPr>
            <w:rFonts w:ascii="Times" w:hAnsi="Times" w:cs="Arial"/>
            <w:b/>
            <w:bCs/>
            <w:sz w:val="24"/>
          </w:rPr>
          <w:delText>A</w:delText>
        </w:r>
      </w:del>
      <w:del w:id="26" w:author="五嶋　良郎" w:date="2025-08-02T15:34:00Z">
        <w:r w:rsidR="00FD4B5A" w:rsidRPr="000F6894" w:rsidDel="0090098E">
          <w:rPr>
            <w:rFonts w:ascii="Times" w:hAnsi="Times" w:cs="Arial"/>
            <w:b/>
            <w:bCs/>
            <w:sz w:val="24"/>
          </w:rPr>
          <w:delText xml:space="preserve">) </w:delText>
        </w:r>
        <w:r w:rsidR="00FD4B5A" w:rsidRPr="00FD4B5A" w:rsidDel="0090098E">
          <w:rPr>
            <w:rFonts w:ascii="Times" w:hAnsi="Times" w:cs="Arial"/>
            <w:sz w:val="24"/>
          </w:rPr>
          <w:delText>balance beam test</w:delText>
        </w:r>
        <w:r w:rsidRPr="00C7625C" w:rsidDel="0090098E">
          <w:rPr>
            <w:rFonts w:ascii="Times" w:hAnsi="Times" w:cs="Arial"/>
            <w:sz w:val="24"/>
          </w:rPr>
          <w:delText xml:space="preserve"> </w:delText>
        </w:r>
        <w:r w:rsidDel="0090098E">
          <w:rPr>
            <w:rFonts w:ascii="Times" w:hAnsi="Times" w:cs="Arial"/>
            <w:sz w:val="24"/>
          </w:rPr>
          <w:delText>(</w:delText>
        </w:r>
        <w:r w:rsidRPr="00FD4B5A" w:rsidDel="0090098E">
          <w:rPr>
            <w:rFonts w:ascii="Times" w:hAnsi="Times" w:cs="Arial"/>
            <w:sz w:val="24"/>
          </w:rPr>
          <w:delText>latency to traverse</w:delText>
        </w:r>
        <w:r w:rsidDel="0090098E">
          <w:rPr>
            <w:rFonts w:ascii="Times" w:hAnsi="Times" w:cs="Arial"/>
            <w:sz w:val="24"/>
          </w:rPr>
          <w:delText>)</w:delText>
        </w:r>
      </w:del>
      <w:r>
        <w:rPr>
          <w:rFonts w:ascii="Times" w:hAnsi="Times" w:cs="Arial"/>
          <w:sz w:val="24"/>
        </w:rPr>
        <w:t xml:space="preserve"> nor</w:t>
      </w:r>
      <w:del w:id="27" w:author="五嶋　良郎" w:date="2025-08-02T15:33:00Z">
        <w:r w:rsidDel="0090098E">
          <w:rPr>
            <w:rFonts w:ascii="Times" w:hAnsi="Times" w:cs="Arial"/>
            <w:sz w:val="24"/>
          </w:rPr>
          <w:delText xml:space="preserve"> i</w:delText>
        </w:r>
        <w:r w:rsidRPr="00FD4B5A" w:rsidDel="0090098E">
          <w:rPr>
            <w:rFonts w:ascii="Times" w:hAnsi="Times" w:cs="Arial"/>
            <w:sz w:val="24"/>
          </w:rPr>
          <w:delText>n the rotarod test</w:delText>
        </w:r>
        <w:r w:rsidDel="0090098E">
          <w:rPr>
            <w:rFonts w:ascii="Times" w:hAnsi="Times" w:cs="Arial"/>
            <w:sz w:val="24"/>
          </w:rPr>
          <w:delText xml:space="preserve"> </w:delText>
        </w:r>
        <w:r w:rsidRPr="008339A8" w:rsidDel="0090098E">
          <w:rPr>
            <w:rFonts w:ascii="Times" w:hAnsi="Times" w:cs="Arial"/>
            <w:b/>
            <w:bCs/>
            <w:sz w:val="24"/>
          </w:rPr>
          <w:delText>(B)</w:delText>
        </w:r>
      </w:del>
      <w:r>
        <w:rPr>
          <w:rFonts w:ascii="Times" w:hAnsi="Times" w:cs="Arial"/>
          <w:sz w:val="24"/>
        </w:rPr>
        <w:t xml:space="preserve"> </w:t>
      </w:r>
      <w:ins w:id="28" w:author="五嶋　良郎" w:date="2025-08-02T15:34:00Z">
        <w:r w:rsidR="0090098E" w:rsidRPr="000F6894">
          <w:rPr>
            <w:rFonts w:ascii="Times" w:hAnsi="Times" w:cs="Arial"/>
            <w:sz w:val="24"/>
          </w:rPr>
          <w:t xml:space="preserve">in the </w:t>
        </w:r>
        <w:r w:rsidR="0090098E" w:rsidRPr="000F6894">
          <w:rPr>
            <w:rFonts w:ascii="Times" w:hAnsi="Times" w:cs="Arial"/>
            <w:b/>
            <w:bCs/>
            <w:sz w:val="24"/>
          </w:rPr>
          <w:t>(</w:t>
        </w:r>
        <w:r w:rsidR="0090098E">
          <w:rPr>
            <w:rFonts w:ascii="Times" w:hAnsi="Times" w:cs="Arial"/>
            <w:b/>
            <w:bCs/>
            <w:sz w:val="24"/>
          </w:rPr>
          <w:t>B</w:t>
        </w:r>
        <w:r w:rsidR="0090098E" w:rsidRPr="000F6894">
          <w:rPr>
            <w:rFonts w:ascii="Times" w:hAnsi="Times" w:cs="Arial"/>
            <w:b/>
            <w:bCs/>
            <w:sz w:val="24"/>
          </w:rPr>
          <w:t xml:space="preserve">) </w:t>
        </w:r>
        <w:r w:rsidR="0090098E" w:rsidRPr="00FD4B5A">
          <w:rPr>
            <w:rFonts w:ascii="Times" w:hAnsi="Times" w:cs="Arial"/>
            <w:sz w:val="24"/>
          </w:rPr>
          <w:t>balance beam test</w:t>
        </w:r>
        <w:r w:rsidR="0090098E" w:rsidRPr="00C7625C">
          <w:rPr>
            <w:rFonts w:ascii="Times" w:hAnsi="Times" w:cs="Arial"/>
            <w:sz w:val="24"/>
          </w:rPr>
          <w:t xml:space="preserve"> </w:t>
        </w:r>
        <w:r w:rsidR="0090098E">
          <w:rPr>
            <w:rFonts w:ascii="Times" w:hAnsi="Times" w:cs="Arial"/>
            <w:sz w:val="24"/>
          </w:rPr>
          <w:t>(</w:t>
        </w:r>
        <w:r w:rsidR="0090098E" w:rsidRPr="00FD4B5A">
          <w:rPr>
            <w:rFonts w:ascii="Times" w:hAnsi="Times" w:cs="Arial"/>
            <w:sz w:val="24"/>
          </w:rPr>
          <w:t>latency to traverse</w:t>
        </w:r>
        <w:r w:rsidR="0090098E">
          <w:rPr>
            <w:rFonts w:ascii="Times" w:hAnsi="Times" w:cs="Arial"/>
            <w:sz w:val="24"/>
          </w:rPr>
          <w:t xml:space="preserve">) </w:t>
        </w:r>
      </w:ins>
      <w:r>
        <w:rPr>
          <w:rFonts w:ascii="Times" w:hAnsi="Times" w:cs="Arial"/>
          <w:sz w:val="24"/>
        </w:rPr>
        <w:t xml:space="preserve">were </w:t>
      </w:r>
      <w:r w:rsidR="00FD4B5A" w:rsidRPr="00FD4B5A">
        <w:rPr>
          <w:rFonts w:ascii="Times" w:hAnsi="Times" w:cs="Arial"/>
          <w:sz w:val="24"/>
        </w:rPr>
        <w:t xml:space="preserve">significant differences observed between </w:t>
      </w:r>
      <w:r w:rsidR="00FD4B5A" w:rsidRPr="00FD4B5A">
        <w:rPr>
          <w:rFonts w:ascii="Times" w:hAnsi="Times" w:cs="Arial"/>
          <w:i/>
          <w:iCs/>
          <w:sz w:val="24"/>
        </w:rPr>
        <w:t>Wt</w:t>
      </w:r>
      <w:r w:rsidR="00FD4B5A" w:rsidRPr="00FD4B5A">
        <w:rPr>
          <w:rFonts w:ascii="Times" w:hAnsi="Times" w:cs="Arial"/>
          <w:sz w:val="24"/>
        </w:rPr>
        <w:t xml:space="preserve"> and </w:t>
      </w:r>
      <w:r w:rsidR="00FD4B5A" w:rsidRPr="00FD4B5A">
        <w:rPr>
          <w:rFonts w:ascii="Times" w:hAnsi="Times" w:cs="Arial"/>
          <w:i/>
          <w:iCs/>
          <w:sz w:val="24"/>
        </w:rPr>
        <w:t>Gpr143</w:t>
      </w:r>
      <w:r w:rsidR="00FD4B5A" w:rsidRPr="00FD4B5A">
        <w:rPr>
          <w:rFonts w:ascii="Times" w:hAnsi="Times" w:cs="Arial"/>
          <w:i/>
          <w:iCs/>
          <w:sz w:val="24"/>
          <w:vertAlign w:val="superscript"/>
        </w:rPr>
        <w:t>-/y</w:t>
      </w:r>
      <w:r w:rsidR="00FD4B5A" w:rsidRPr="00FD4B5A">
        <w:rPr>
          <w:rFonts w:ascii="Times" w:hAnsi="Times" w:cs="Arial"/>
          <w:i/>
          <w:iCs/>
          <w:sz w:val="24"/>
        </w:rPr>
        <w:t xml:space="preserve"> </w:t>
      </w:r>
      <w:r w:rsidR="00FD4B5A" w:rsidRPr="00FD4B5A">
        <w:rPr>
          <w:rFonts w:ascii="Times" w:hAnsi="Times" w:cs="Arial"/>
          <w:sz w:val="24"/>
        </w:rPr>
        <w:t xml:space="preserve">mice. Data are shown as mean ± SEM (n = </w:t>
      </w:r>
      <w:ins w:id="29" w:author="増川　太輝" w:date="2025-08-12T16:27:00Z" w16du:dateUtc="2025-08-12T07:27:00Z">
        <w:r w:rsidR="00180A17">
          <w:rPr>
            <w:rFonts w:ascii="Times" w:hAnsi="Times" w:cs="Arial"/>
            <w:sz w:val="24"/>
          </w:rPr>
          <w:t>8</w:t>
        </w:r>
      </w:ins>
      <w:del w:id="30" w:author="増川　太輝" w:date="2025-08-12T16:27:00Z" w16du:dateUtc="2025-08-12T07:27:00Z">
        <w:r w:rsidR="00FD4B5A" w:rsidRPr="00FD4B5A" w:rsidDel="00180A17">
          <w:rPr>
            <w:rFonts w:ascii="Times" w:hAnsi="Times" w:cs="Arial"/>
            <w:sz w:val="24"/>
          </w:rPr>
          <w:delText>4</w:delText>
        </w:r>
      </w:del>
      <w:r w:rsidR="00FD4B5A" w:rsidRPr="00FD4B5A">
        <w:rPr>
          <w:rFonts w:ascii="Times" w:hAnsi="Times" w:cs="Arial"/>
          <w:sz w:val="24"/>
        </w:rPr>
        <w:t>).</w:t>
      </w:r>
    </w:p>
    <w:p w14:paraId="02FE978A" w14:textId="4836BA49" w:rsidR="00DC34ED" w:rsidRDefault="00DC34ED" w:rsidP="00FD4B5A">
      <w:pPr>
        <w:rPr>
          <w:ins w:id="31" w:author="五嶋　良郎" w:date="2025-08-02T16:46:00Z"/>
          <w:rFonts w:ascii="Times" w:hAnsi="Times" w:cs="Arial"/>
          <w:sz w:val="24"/>
        </w:rPr>
      </w:pPr>
    </w:p>
    <w:p w14:paraId="769556F6" w14:textId="77777777" w:rsidR="00DC34ED" w:rsidRDefault="00DC34ED">
      <w:pPr>
        <w:widowControl/>
        <w:jc w:val="left"/>
        <w:rPr>
          <w:ins w:id="32" w:author="五嶋　良郎" w:date="2025-08-02T16:46:00Z"/>
          <w:rFonts w:ascii="Times" w:hAnsi="Times" w:cs="Arial"/>
          <w:sz w:val="24"/>
        </w:rPr>
      </w:pPr>
      <w:ins w:id="33" w:author="五嶋　良郎" w:date="2025-08-02T16:46:00Z">
        <w:r>
          <w:rPr>
            <w:rFonts w:ascii="Times" w:hAnsi="Times" w:cs="Arial"/>
            <w:sz w:val="24"/>
          </w:rPr>
          <w:br w:type="page"/>
        </w:r>
      </w:ins>
    </w:p>
    <w:p w14:paraId="6E4FF8CF" w14:textId="6721E3F7" w:rsidR="00DC34ED" w:rsidRDefault="00DC34ED" w:rsidP="00DC34ED">
      <w:pPr>
        <w:widowControl/>
        <w:jc w:val="left"/>
        <w:rPr>
          <w:ins w:id="34" w:author="五嶋　良郎" w:date="2025-08-02T16:46:00Z"/>
          <w:rFonts w:ascii="Times" w:hAnsi="Times" w:cs="Arial"/>
          <w:sz w:val="24"/>
        </w:rPr>
      </w:pPr>
      <w:ins w:id="35" w:author="五嶋　良郎" w:date="2025-08-02T16:46:00Z">
        <w:del w:id="36" w:author="増川　太輝" w:date="2025-08-12T17:28:00Z" w16du:dateUtc="2025-08-12T08:28:00Z">
          <w:r w:rsidRPr="00115B46" w:rsidDel="00AD5B33">
            <w:rPr>
              <w:rFonts w:ascii="Times" w:hAnsi="Times" w:cs="Arial"/>
              <w:noProof/>
              <w:sz w:val="24"/>
            </w:rPr>
            <w:lastRenderedPageBreak/>
            <w:drawing>
              <wp:inline distT="0" distB="0" distL="0" distR="0" wp14:anchorId="279BF0A9" wp14:editId="3E204994">
                <wp:extent cx="3724656" cy="3418520"/>
                <wp:effectExtent l="0" t="0" r="0" b="0"/>
                <wp:docPr id="1772377961" name="図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C2EBC7-828F-B59A-23AF-C3C165559369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図 5">
                          <a:extLst>
                            <a:ext uri="{FF2B5EF4-FFF2-40B4-BE49-F238E27FC236}">
                              <a16:creationId xmlns:a16="http://schemas.microsoft.com/office/drawing/2014/main" id="{3CC2EBC7-828F-B59A-23AF-C3C165559369}"/>
                            </a:ext>
                          </a:extLst>
                        </pic:cNvPr>
                        <pic:cNvPicPr>
                          <a:picLocks noChangeAspect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740262" cy="3432843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del>
      </w:ins>
      <w:ins w:id="37" w:author="増川　太輝" w:date="2025-08-12T17:28:00Z" w16du:dateUtc="2025-08-12T08:28:00Z">
        <w:r w:rsidR="00AD5B33" w:rsidRPr="00AD5B33">
          <w:rPr>
            <w:noProof/>
          </w:rPr>
          <w:t xml:space="preserve"> </w:t>
        </w:r>
      </w:ins>
      <w:ins w:id="38" w:author="増川　太輝" w:date="2025-08-12T17:28:00Z">
        <w:r w:rsidR="00AD5B33" w:rsidRPr="00AD5B33">
          <w:rPr>
            <w:rFonts w:ascii="Times" w:hAnsi="Times" w:cs="Arial"/>
            <w:noProof/>
            <w:sz w:val="24"/>
          </w:rPr>
          <w:drawing>
            <wp:inline distT="0" distB="0" distL="0" distR="0" wp14:anchorId="1CF3AB80" wp14:editId="4B070399">
              <wp:extent cx="4701478" cy="4315055"/>
              <wp:effectExtent l="0" t="0" r="0" b="0"/>
              <wp:docPr id="2" name="図 1">
                <a:extLst xmlns:a="http://schemas.openxmlformats.org/drawingml/2006/main">
                  <a:ext uri="{FF2B5EF4-FFF2-40B4-BE49-F238E27FC236}">
                    <a16:creationId xmlns:a16="http://schemas.microsoft.com/office/drawing/2014/main" id="{B253383B-769F-DACE-74D4-7AAA95647040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図 1">
                        <a:extLst>
                          <a:ext uri="{FF2B5EF4-FFF2-40B4-BE49-F238E27FC236}">
                            <a16:creationId xmlns:a16="http://schemas.microsoft.com/office/drawing/2014/main" id="{B253383B-769F-DACE-74D4-7AAA95647040}"/>
                          </a:ext>
                        </a:extLst>
                      </pic:cNvPr>
                      <pic:cNvPicPr>
                        <a:picLocks noChangeAspect="1"/>
                      </pic:cNvPicPr>
                    </pic:nvPicPr>
                    <pic:blipFill>
                      <a:blip r:embed="rId12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701478" cy="431505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D091F5A" w14:textId="472FAECF" w:rsidR="00DC34ED" w:rsidRPr="000F748B" w:rsidRDefault="00DC34ED" w:rsidP="00DC34ED">
      <w:pPr>
        <w:jc w:val="left"/>
        <w:rPr>
          <w:ins w:id="39" w:author="五嶋　良郎" w:date="2025-08-02T16:46:00Z"/>
          <w:rFonts w:ascii="Times New Roman" w:hAnsi="Times New Roman" w:cs="Times New Roman"/>
          <w:b/>
          <w:bCs/>
          <w:color w:val="000000" w:themeColor="text1"/>
          <w:sz w:val="24"/>
        </w:rPr>
      </w:pPr>
      <w:ins w:id="40" w:author="五嶋　良郎" w:date="2025-08-02T16:46:00Z">
        <w:r w:rsidRPr="00A35D59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Fig</w:t>
        </w:r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.</w:t>
        </w:r>
        <w:r w:rsidRPr="00A35D59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 xml:space="preserve"> S</w:t>
        </w:r>
      </w:ins>
      <w:ins w:id="41" w:author="五嶋　良郎" w:date="2025-08-02T20:36:00Z">
        <w:r w:rsidR="0093459D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3</w:t>
        </w:r>
      </w:ins>
      <w:ins w:id="42" w:author="五嶋　良郎" w:date="2025-08-02T16:46:00Z"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 xml:space="preserve">. </w:t>
        </w:r>
        <w:r w:rsidRPr="000F6894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Olfactory habituation/dishabituation test.</w:t>
        </w:r>
        <w:r w:rsidRPr="000F6894">
          <w:rPr>
            <w:rFonts w:ascii="Times" w:hAnsi="Times" w:cs="Arial"/>
            <w:b/>
            <w:bCs/>
            <w:sz w:val="24"/>
          </w:rPr>
          <w:t xml:space="preserve"> </w:t>
        </w:r>
        <w:r>
          <w:rPr>
            <w:rFonts w:ascii="Times" w:hAnsi="Times" w:cs="Arial"/>
            <w:sz w:val="24"/>
          </w:rPr>
          <w:t xml:space="preserve">No significant differences in olfactory function were observed between </w:t>
        </w:r>
        <w:r>
          <w:rPr>
            <w:rFonts w:ascii="Times" w:hAnsi="Times" w:cs="Arial"/>
            <w:i/>
            <w:iCs/>
            <w:sz w:val="24"/>
          </w:rPr>
          <w:t>W</w:t>
        </w:r>
        <w:r w:rsidRPr="00DB767B">
          <w:rPr>
            <w:rFonts w:ascii="Times" w:hAnsi="Times" w:cs="Arial"/>
            <w:i/>
            <w:iCs/>
            <w:sz w:val="24"/>
          </w:rPr>
          <w:t xml:space="preserve">t </w:t>
        </w:r>
        <w:r>
          <w:rPr>
            <w:rFonts w:ascii="Times" w:hAnsi="Times" w:cs="Arial"/>
            <w:sz w:val="24"/>
          </w:rPr>
          <w:t xml:space="preserve">and </w:t>
        </w:r>
        <w:r>
          <w:rPr>
            <w:rFonts w:ascii="Times" w:hAnsi="Times" w:cs="Arial"/>
            <w:i/>
            <w:iCs/>
            <w:sz w:val="24"/>
          </w:rPr>
          <w:t>G</w:t>
        </w:r>
        <w:r w:rsidRPr="00DB767B">
          <w:rPr>
            <w:rFonts w:ascii="Times" w:hAnsi="Times" w:cs="Arial"/>
            <w:i/>
            <w:iCs/>
            <w:sz w:val="24"/>
          </w:rPr>
          <w:t>pr143</w:t>
        </w:r>
        <w:r w:rsidRPr="00DB767B">
          <w:rPr>
            <w:rFonts w:ascii="Times" w:hAnsi="Times" w:cs="Arial"/>
            <w:i/>
            <w:iCs/>
            <w:sz w:val="24"/>
            <w:vertAlign w:val="superscript"/>
          </w:rPr>
          <w:t>-/y</w:t>
        </w:r>
        <w:r w:rsidRPr="00DB767B">
          <w:rPr>
            <w:rFonts w:ascii="Times" w:hAnsi="Times" w:cs="Arial"/>
            <w:i/>
            <w:iCs/>
            <w:sz w:val="24"/>
          </w:rPr>
          <w:t xml:space="preserve"> </w:t>
        </w:r>
        <w:r>
          <w:rPr>
            <w:rFonts w:ascii="Times" w:hAnsi="Times" w:cs="Arial"/>
            <w:sz w:val="24"/>
          </w:rPr>
          <w:t>mice</w:t>
        </w:r>
        <w:r w:rsidRPr="008A7268">
          <w:rPr>
            <w:rFonts w:ascii="Times New Roman" w:hAnsi="Times New Roman"/>
            <w:sz w:val="24"/>
          </w:rPr>
          <w:t xml:space="preserve">. </w:t>
        </w:r>
        <w:r>
          <w:rPr>
            <w:rFonts w:ascii="Times New Roman" w:hAnsi="Times New Roman"/>
            <w:sz w:val="24"/>
          </w:rPr>
          <w:t>W</w:t>
        </w:r>
        <w:r w:rsidRPr="008A7268">
          <w:rPr>
            <w:rFonts w:ascii="Times New Roman" w:hAnsi="Times New Roman"/>
            <w:sz w:val="24"/>
          </w:rPr>
          <w:t xml:space="preserve">, water; </w:t>
        </w:r>
        <w:r>
          <w:rPr>
            <w:rFonts w:ascii="Times New Roman" w:hAnsi="Times New Roman"/>
            <w:sz w:val="24"/>
          </w:rPr>
          <w:t>V</w:t>
        </w:r>
        <w:r w:rsidRPr="008A7268">
          <w:rPr>
            <w:rFonts w:ascii="Times New Roman" w:hAnsi="Times New Roman"/>
            <w:sz w:val="24"/>
          </w:rPr>
          <w:t xml:space="preserve">, vanilla; </w:t>
        </w:r>
        <w:r>
          <w:rPr>
            <w:rFonts w:ascii="Times New Roman" w:hAnsi="Times New Roman"/>
            <w:sz w:val="24"/>
          </w:rPr>
          <w:t>A</w:t>
        </w:r>
        <w:r w:rsidRPr="008A7268">
          <w:rPr>
            <w:rFonts w:ascii="Times New Roman" w:hAnsi="Times New Roman"/>
            <w:sz w:val="24"/>
          </w:rPr>
          <w:t>, bitter almond</w:t>
        </w:r>
        <w:r w:rsidRPr="008A7268">
          <w:rPr>
            <w:rFonts w:ascii="Times" w:hAnsi="Times" w:cs="Arial"/>
            <w:sz w:val="24"/>
          </w:rPr>
          <w:t>.</w:t>
        </w:r>
        <w:r>
          <w:rPr>
            <w:rFonts w:ascii="Times" w:hAnsi="Times" w:cs="Arial"/>
            <w:sz w:val="24"/>
          </w:rPr>
          <w:t xml:space="preserve"> </w:t>
        </w:r>
        <w:r w:rsidRPr="008A7268">
          <w:rPr>
            <w:rFonts w:ascii="Times" w:hAnsi="Times" w:cs="Arial"/>
            <w:sz w:val="24"/>
          </w:rPr>
          <w:t xml:space="preserve">Data are shown as mean ± </w:t>
        </w:r>
        <w:r>
          <w:rPr>
            <w:rFonts w:ascii="Times" w:hAnsi="Times" w:cs="Arial"/>
            <w:sz w:val="24"/>
          </w:rPr>
          <w:t xml:space="preserve">SEM (n = </w:t>
        </w:r>
      </w:ins>
      <w:ins w:id="43" w:author="増川　太輝" w:date="2025-08-12T16:27:00Z" w16du:dateUtc="2025-08-12T07:27:00Z">
        <w:r w:rsidR="00502A2E">
          <w:rPr>
            <w:rFonts w:ascii="Times" w:hAnsi="Times" w:cs="Arial"/>
            <w:sz w:val="24"/>
          </w:rPr>
          <w:t>8</w:t>
        </w:r>
      </w:ins>
      <w:ins w:id="44" w:author="五嶋　良郎" w:date="2025-08-02T16:46:00Z">
        <w:del w:id="45" w:author="増川　太輝" w:date="2025-08-12T16:27:00Z" w16du:dateUtc="2025-08-12T07:27:00Z">
          <w:r w:rsidDel="00502A2E">
            <w:rPr>
              <w:rFonts w:ascii="Times" w:hAnsi="Times" w:cs="Arial"/>
              <w:sz w:val="24"/>
            </w:rPr>
            <w:delText>4</w:delText>
          </w:r>
        </w:del>
        <w:r>
          <w:rPr>
            <w:rFonts w:ascii="Times" w:hAnsi="Times" w:cs="Arial"/>
            <w:sz w:val="24"/>
          </w:rPr>
          <w:t>)</w:t>
        </w:r>
        <w:r w:rsidRPr="008A7268">
          <w:rPr>
            <w:rFonts w:ascii="Times" w:hAnsi="Times" w:cs="Arial"/>
            <w:sz w:val="24"/>
          </w:rPr>
          <w:t xml:space="preserve">. </w:t>
        </w:r>
      </w:ins>
    </w:p>
    <w:p w14:paraId="320486CE" w14:textId="77777777" w:rsidR="00DC34ED" w:rsidRDefault="00DC34ED" w:rsidP="00DC34ED">
      <w:pPr>
        <w:rPr>
          <w:ins w:id="46" w:author="五嶋　良郎" w:date="2025-08-02T16:46:00Z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2B44EC5" w14:textId="77777777" w:rsidR="00DC34ED" w:rsidRDefault="00DC34ED" w:rsidP="00DC34ED">
      <w:pPr>
        <w:rPr>
          <w:ins w:id="47" w:author="五嶋　良郎" w:date="2025-08-02T16:46:00Z"/>
          <w:rFonts w:ascii="Times" w:hAnsi="Times" w:cs="Arial"/>
          <w:sz w:val="24"/>
        </w:rPr>
      </w:pPr>
    </w:p>
    <w:p w14:paraId="0A3ED5C7" w14:textId="77777777" w:rsidR="00DC34ED" w:rsidRDefault="00DC34ED" w:rsidP="00DC34ED">
      <w:pPr>
        <w:widowControl/>
        <w:jc w:val="left"/>
        <w:rPr>
          <w:ins w:id="48" w:author="五嶋　良郎" w:date="2025-08-02T16:46:00Z"/>
          <w:rFonts w:ascii="Times" w:hAnsi="Times" w:cs="Arial"/>
          <w:sz w:val="24"/>
        </w:rPr>
      </w:pPr>
      <w:ins w:id="49" w:author="五嶋　良郎" w:date="2025-08-02T16:46:00Z">
        <w:r>
          <w:rPr>
            <w:rFonts w:ascii="Times" w:hAnsi="Times" w:cs="Arial"/>
            <w:sz w:val="24"/>
          </w:rPr>
          <w:br w:type="page"/>
        </w:r>
      </w:ins>
    </w:p>
    <w:p w14:paraId="01F60576" w14:textId="77777777" w:rsidR="0090098E" w:rsidRDefault="0090098E" w:rsidP="0090098E">
      <w:pPr>
        <w:rPr>
          <w:ins w:id="50" w:author="五嶋　良郎" w:date="2025-08-02T15:36:00Z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63C313E" w14:textId="77777777" w:rsidR="0090098E" w:rsidRDefault="0090098E" w:rsidP="0090098E">
      <w:pPr>
        <w:rPr>
          <w:ins w:id="51" w:author="五嶋　良郎" w:date="2025-08-02T15:36:00Z"/>
          <w:rFonts w:ascii="Times New Roman" w:hAnsi="Times New Roman" w:cs="Times New Roman"/>
          <w:b/>
          <w:bCs/>
          <w:color w:val="000000" w:themeColor="text1"/>
          <w:sz w:val="24"/>
        </w:rPr>
      </w:pPr>
      <w:ins w:id="52" w:author="五嶋　良郎" w:date="2025-08-02T15:36:00Z">
        <w:r>
          <w:rPr>
            <w:noProof/>
          </w:rPr>
          <w:drawing>
            <wp:inline distT="0" distB="0" distL="0" distR="0" wp14:anchorId="2618AEF1" wp14:editId="1BFC0FB9">
              <wp:extent cx="5400040" cy="2595245"/>
              <wp:effectExtent l="0" t="0" r="0" b="0"/>
              <wp:docPr id="297960470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214199606" name=""/>
                      <pic:cNvPicPr/>
                    </pic:nvPicPr>
                    <pic:blipFill>
                      <a:blip r:embed="rId13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400040" cy="259524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E3A0C43" w14:textId="5F5A2210" w:rsidR="0090098E" w:rsidRPr="000F748B" w:rsidRDefault="0090098E" w:rsidP="0090098E">
      <w:pPr>
        <w:rPr>
          <w:ins w:id="53" w:author="五嶋　良郎" w:date="2025-08-02T15:36:00Z"/>
          <w:rFonts w:ascii="Times New Roman" w:hAnsi="Times New Roman" w:cs="Times New Roman"/>
          <w:b/>
          <w:bCs/>
          <w:color w:val="000000" w:themeColor="text1"/>
          <w:sz w:val="24"/>
        </w:rPr>
      </w:pPr>
      <w:ins w:id="54" w:author="五嶋　良郎" w:date="2025-08-02T15:36:00Z">
        <w:r w:rsidRPr="00A35D59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Fig</w:t>
        </w:r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.</w:t>
        </w:r>
        <w:r w:rsidRPr="00A35D59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 xml:space="preserve"> S</w:t>
        </w:r>
      </w:ins>
      <w:ins w:id="55" w:author="五嶋　良郎" w:date="2025-08-03T09:54:00Z">
        <w:r w:rsidR="00FC3C75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4</w:t>
        </w:r>
      </w:ins>
      <w:ins w:id="56" w:author="五嶋　良郎" w:date="2025-08-02T15:36:00Z"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 xml:space="preserve">. </w:t>
        </w:r>
        <w:r w:rsidRPr="00F600DF">
          <w:rPr>
            <w:rFonts w:ascii="Times" w:hAnsi="Times" w:cs="Arial"/>
            <w:b/>
            <w:bCs/>
            <w:sz w:val="24"/>
          </w:rPr>
          <w:t>Light</w:t>
        </w:r>
        <w:r w:rsidRPr="00F600DF">
          <w:rPr>
            <w:rFonts w:ascii="Times" w:hAnsi="Times" w:cs="Times"/>
            <w:b/>
            <w:bCs/>
            <w:sz w:val="24"/>
          </w:rPr>
          <w:t>–</w:t>
        </w:r>
        <w:r w:rsidRPr="00F600DF">
          <w:rPr>
            <w:rFonts w:ascii="Times" w:hAnsi="Times" w:cs="Arial"/>
            <w:b/>
            <w:bCs/>
            <w:sz w:val="24"/>
          </w:rPr>
          <w:t>dark exploration test.</w:t>
        </w:r>
        <w:r w:rsidRPr="008A7268">
          <w:rPr>
            <w:rFonts w:ascii="Times" w:hAnsi="Times" w:cs="Arial"/>
            <w:sz w:val="24"/>
          </w:rPr>
          <w:t xml:space="preserve"> </w:t>
        </w:r>
        <w:r>
          <w:rPr>
            <w:rFonts w:ascii="Times" w:hAnsi="Times" w:cs="Arial"/>
            <w:sz w:val="24"/>
          </w:rPr>
          <w:t xml:space="preserve">No significant differences were observed in time spend in the light compartment </w:t>
        </w:r>
        <w:r w:rsidRPr="00C7388B">
          <w:rPr>
            <w:rFonts w:ascii="Times" w:hAnsi="Times" w:cs="Arial"/>
            <w:b/>
            <w:bCs/>
            <w:sz w:val="24"/>
          </w:rPr>
          <w:t>(A)</w:t>
        </w:r>
        <w:r>
          <w:rPr>
            <w:rFonts w:ascii="Times" w:hAnsi="Times" w:cs="Arial"/>
            <w:sz w:val="24"/>
          </w:rPr>
          <w:t xml:space="preserve">, time spent in the dark compartment </w:t>
        </w:r>
        <w:r w:rsidRPr="00C7388B">
          <w:rPr>
            <w:rFonts w:ascii="Times" w:hAnsi="Times" w:cs="Arial"/>
            <w:b/>
            <w:bCs/>
            <w:sz w:val="24"/>
          </w:rPr>
          <w:t>(B)</w:t>
        </w:r>
        <w:r>
          <w:rPr>
            <w:rFonts w:ascii="Times" w:hAnsi="Times" w:cs="Arial"/>
            <w:sz w:val="24"/>
          </w:rPr>
          <w:t xml:space="preserve">, or the number of </w:t>
        </w:r>
        <w:r w:rsidRPr="00B1302A">
          <w:rPr>
            <w:rFonts w:ascii="Times" w:hAnsi="Times" w:cs="Arial"/>
            <w:sz w:val="24"/>
          </w:rPr>
          <w:t>entries into the d</w:t>
        </w:r>
        <w:r>
          <w:rPr>
            <w:rFonts w:ascii="Times" w:hAnsi="Times" w:cs="Arial"/>
            <w:sz w:val="24"/>
          </w:rPr>
          <w:t xml:space="preserve">ark compartment </w:t>
        </w:r>
        <w:r w:rsidRPr="00C7388B">
          <w:rPr>
            <w:rFonts w:ascii="Times" w:hAnsi="Times" w:cs="Arial"/>
            <w:b/>
            <w:bCs/>
            <w:sz w:val="24"/>
          </w:rPr>
          <w:t>(C)</w:t>
        </w:r>
        <w:r>
          <w:rPr>
            <w:rFonts w:ascii="Times" w:hAnsi="Times" w:cs="Arial"/>
            <w:sz w:val="24"/>
          </w:rPr>
          <w:t xml:space="preserve"> between </w:t>
        </w:r>
        <w:r>
          <w:rPr>
            <w:rFonts w:ascii="Times" w:hAnsi="Times" w:cs="Arial"/>
            <w:i/>
            <w:iCs/>
            <w:sz w:val="24"/>
          </w:rPr>
          <w:t>W</w:t>
        </w:r>
        <w:r w:rsidRPr="00E766BA">
          <w:rPr>
            <w:rFonts w:ascii="Times" w:hAnsi="Times" w:cs="Arial"/>
            <w:i/>
            <w:iCs/>
            <w:sz w:val="24"/>
          </w:rPr>
          <w:t>t</w:t>
        </w:r>
        <w:r>
          <w:rPr>
            <w:rFonts w:ascii="Times" w:hAnsi="Times" w:cs="Arial"/>
            <w:sz w:val="24"/>
          </w:rPr>
          <w:t xml:space="preserve"> and</w:t>
        </w:r>
        <w:r w:rsidRPr="008A7268">
          <w:rPr>
            <w:rFonts w:ascii="Times" w:hAnsi="Times" w:cs="Arial"/>
            <w:sz w:val="24"/>
          </w:rPr>
          <w:t xml:space="preserve"> </w:t>
        </w:r>
        <w:r>
          <w:rPr>
            <w:rFonts w:ascii="Times" w:hAnsi="Times" w:cs="Arial"/>
            <w:i/>
            <w:sz w:val="24"/>
          </w:rPr>
          <w:t>Gpr143</w:t>
        </w:r>
        <w:r w:rsidRPr="00E766BA">
          <w:rPr>
            <w:rFonts w:ascii="Times" w:hAnsi="Times" w:cs="Arial"/>
            <w:i/>
            <w:sz w:val="24"/>
            <w:vertAlign w:val="superscript"/>
          </w:rPr>
          <w:t>-/y</w:t>
        </w:r>
        <w:r w:rsidRPr="00E766BA">
          <w:rPr>
            <w:rFonts w:ascii="Times" w:hAnsi="Times" w:cs="Arial"/>
            <w:sz w:val="24"/>
            <w:vertAlign w:val="superscript"/>
          </w:rPr>
          <w:t xml:space="preserve"> </w:t>
        </w:r>
        <w:r w:rsidRPr="008A7268">
          <w:rPr>
            <w:rFonts w:ascii="Times" w:hAnsi="Times" w:cs="Arial"/>
            <w:sz w:val="24"/>
          </w:rPr>
          <w:t>mice</w:t>
        </w:r>
        <w:r>
          <w:rPr>
            <w:rFonts w:ascii="Times" w:hAnsi="Times" w:cs="Arial"/>
            <w:sz w:val="24"/>
          </w:rPr>
          <w:t xml:space="preserve">. </w:t>
        </w:r>
        <w:r w:rsidRPr="008A7268">
          <w:rPr>
            <w:rFonts w:ascii="Times" w:hAnsi="Times" w:cs="Arial"/>
            <w:sz w:val="24"/>
          </w:rPr>
          <w:t xml:space="preserve">Data are shown as mean ± </w:t>
        </w:r>
        <w:r>
          <w:rPr>
            <w:rFonts w:ascii="Times" w:hAnsi="Times" w:cs="Arial"/>
            <w:sz w:val="24"/>
          </w:rPr>
          <w:t xml:space="preserve">SEM (n = </w:t>
        </w:r>
      </w:ins>
      <w:ins w:id="57" w:author="増川　太輝" w:date="2025-08-12T12:01:00Z" w16du:dateUtc="2025-08-12T03:01:00Z">
        <w:r w:rsidR="001F649F">
          <w:rPr>
            <w:rFonts w:ascii="Times" w:hAnsi="Times" w:cs="Arial"/>
            <w:sz w:val="24"/>
          </w:rPr>
          <w:t>8</w:t>
        </w:r>
      </w:ins>
      <w:ins w:id="58" w:author="五嶋　良郎" w:date="2025-08-02T15:36:00Z">
        <w:del w:id="59" w:author="増川　太輝" w:date="2025-08-12T12:01:00Z" w16du:dateUtc="2025-08-12T03:01:00Z">
          <w:r w:rsidDel="001F649F">
            <w:rPr>
              <w:rFonts w:ascii="Times" w:hAnsi="Times" w:cs="Arial"/>
              <w:sz w:val="24"/>
            </w:rPr>
            <w:delText>4</w:delText>
          </w:r>
        </w:del>
        <w:r>
          <w:rPr>
            <w:rFonts w:ascii="Times" w:hAnsi="Times" w:cs="Arial"/>
            <w:sz w:val="24"/>
          </w:rPr>
          <w:t>)</w:t>
        </w:r>
        <w:r w:rsidRPr="008A7268">
          <w:rPr>
            <w:rFonts w:ascii="Times" w:hAnsi="Times" w:cs="Arial"/>
            <w:sz w:val="24"/>
          </w:rPr>
          <w:t xml:space="preserve">. </w:t>
        </w:r>
      </w:ins>
    </w:p>
    <w:p w14:paraId="73F55707" w14:textId="77777777" w:rsidR="0090098E" w:rsidRDefault="0090098E" w:rsidP="0090098E">
      <w:pPr>
        <w:rPr>
          <w:ins w:id="60" w:author="五嶋　良郎" w:date="2025-08-02T15:36:00Z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2B2A23F" w14:textId="22950F1C" w:rsidR="0090098E" w:rsidRDefault="0090098E" w:rsidP="00FD4B5A">
      <w:pPr>
        <w:rPr>
          <w:ins w:id="61" w:author="五嶋　良郎" w:date="2025-08-02T15:36:00Z"/>
          <w:rFonts w:ascii="Times" w:hAnsi="Times" w:cs="Arial"/>
          <w:sz w:val="24"/>
        </w:rPr>
      </w:pPr>
    </w:p>
    <w:p w14:paraId="4B716F80" w14:textId="77777777" w:rsidR="0090098E" w:rsidRDefault="0090098E">
      <w:pPr>
        <w:widowControl/>
        <w:jc w:val="left"/>
        <w:rPr>
          <w:ins w:id="62" w:author="五嶋　良郎" w:date="2025-08-02T15:36:00Z"/>
          <w:rFonts w:ascii="Times" w:hAnsi="Times" w:cs="Arial"/>
          <w:sz w:val="24"/>
        </w:rPr>
      </w:pPr>
      <w:ins w:id="63" w:author="五嶋　良郎" w:date="2025-08-02T15:36:00Z">
        <w:r>
          <w:rPr>
            <w:rFonts w:ascii="Times" w:hAnsi="Times" w:cs="Arial"/>
            <w:sz w:val="24"/>
          </w:rPr>
          <w:br w:type="page"/>
        </w:r>
      </w:ins>
    </w:p>
    <w:p w14:paraId="55AC9A81" w14:textId="77777777" w:rsidR="0090098E" w:rsidRPr="002F1CD6" w:rsidRDefault="0090098E" w:rsidP="0090098E">
      <w:pPr>
        <w:rPr>
          <w:ins w:id="64" w:author="五嶋　良郎" w:date="2025-08-02T15:37:00Z"/>
          <w:rFonts w:ascii="Times" w:hAnsi="Times" w:cs="Arial"/>
          <w:sz w:val="24"/>
        </w:rPr>
      </w:pPr>
      <w:ins w:id="65" w:author="五嶋　良郎" w:date="2025-08-02T15:37:00Z">
        <w:r>
          <w:rPr>
            <w:noProof/>
          </w:rPr>
          <w:lastRenderedPageBreak/>
          <w:drawing>
            <wp:inline distT="0" distB="0" distL="0" distR="0" wp14:anchorId="2526DBCB" wp14:editId="5ECAD2A3">
              <wp:extent cx="5400040" cy="1691005"/>
              <wp:effectExtent l="0" t="0" r="0" b="0"/>
              <wp:docPr id="987674703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59652831" name=""/>
                      <pic:cNvPicPr/>
                    </pic:nvPicPr>
                    <pic:blipFill>
                      <a:blip r:embed="rId1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400040" cy="169100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9B039A7" w14:textId="226B7675" w:rsidR="0090098E" w:rsidRDefault="0090098E" w:rsidP="0090098E">
      <w:pPr>
        <w:rPr>
          <w:ins w:id="66" w:author="五嶋　良郎" w:date="2025-08-02T15:37:00Z"/>
          <w:rFonts w:ascii="Times" w:hAnsi="Times" w:cs="Arial"/>
          <w:sz w:val="24"/>
        </w:rPr>
      </w:pPr>
      <w:ins w:id="67" w:author="五嶋　良郎" w:date="2025-08-02T15:37:00Z">
        <w:r w:rsidRPr="00A35D59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Fig</w:t>
        </w:r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.</w:t>
        </w:r>
        <w:r w:rsidRPr="00A35D59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 xml:space="preserve"> S</w:t>
        </w:r>
      </w:ins>
      <w:ins w:id="68" w:author="五嶋　良郎" w:date="2025-08-03T09:55:00Z">
        <w:r w:rsidR="00FC3C75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5</w:t>
        </w:r>
      </w:ins>
      <w:ins w:id="69" w:author="五嶋　良郎" w:date="2025-08-02T15:37:00Z"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 xml:space="preserve">. </w:t>
        </w:r>
        <w:r w:rsidRPr="00B315C3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Contextual/cued fear conditioning test.</w:t>
        </w:r>
        <w:r w:rsidRPr="00F36DE3">
          <w:rPr>
            <w:rFonts w:ascii="Times New Roman" w:hAnsi="Times New Roman" w:cs="Times New Roman"/>
            <w:color w:val="000000" w:themeColor="text1"/>
            <w:sz w:val="24"/>
          </w:rPr>
          <w:t xml:space="preserve"> </w:t>
        </w:r>
        <w:r>
          <w:rPr>
            <w:rFonts w:ascii="Times" w:hAnsi="Times" w:cs="Arial"/>
            <w:bCs/>
            <w:sz w:val="24"/>
          </w:rPr>
          <w:t xml:space="preserve">No significant differences in freezing time were observed during base line conditioning </w:t>
        </w:r>
        <w:r w:rsidRPr="00B315C3">
          <w:rPr>
            <w:rFonts w:ascii="Times" w:hAnsi="Times" w:cs="Arial"/>
            <w:b/>
            <w:sz w:val="24"/>
          </w:rPr>
          <w:t>(A)</w:t>
        </w:r>
        <w:r>
          <w:rPr>
            <w:rFonts w:ascii="Times" w:hAnsi="Times" w:cs="Arial"/>
            <w:bCs/>
            <w:sz w:val="24"/>
          </w:rPr>
          <w:t xml:space="preserve"> or place </w:t>
        </w:r>
        <w:r w:rsidRPr="00B315C3">
          <w:rPr>
            <w:rFonts w:ascii="Times" w:hAnsi="Times" w:cs="Arial"/>
            <w:b/>
            <w:sz w:val="24"/>
          </w:rPr>
          <w:t>(B)</w:t>
        </w:r>
        <w:r>
          <w:rPr>
            <w:rFonts w:ascii="Times" w:hAnsi="Times" w:cs="Arial"/>
            <w:bCs/>
            <w:sz w:val="24"/>
          </w:rPr>
          <w:t xml:space="preserve">/sound </w:t>
        </w:r>
        <w:r w:rsidRPr="00B315C3">
          <w:rPr>
            <w:rFonts w:ascii="Times" w:hAnsi="Times" w:cs="Arial"/>
            <w:b/>
            <w:sz w:val="24"/>
          </w:rPr>
          <w:t>(C)</w:t>
        </w:r>
        <w:r>
          <w:rPr>
            <w:rFonts w:ascii="Times" w:hAnsi="Times" w:cs="Arial"/>
            <w:bCs/>
            <w:sz w:val="24"/>
          </w:rPr>
          <w:t xml:space="preserve"> conditioning between </w:t>
        </w:r>
        <w:r>
          <w:rPr>
            <w:rFonts w:ascii="Times" w:hAnsi="Times" w:cs="Arial"/>
            <w:bCs/>
            <w:i/>
            <w:iCs/>
            <w:sz w:val="24"/>
          </w:rPr>
          <w:t>W</w:t>
        </w:r>
        <w:r w:rsidRPr="00312270">
          <w:rPr>
            <w:rFonts w:ascii="Times" w:hAnsi="Times" w:cs="Arial"/>
            <w:bCs/>
            <w:i/>
            <w:iCs/>
            <w:sz w:val="24"/>
          </w:rPr>
          <w:t xml:space="preserve">t </w:t>
        </w:r>
        <w:r>
          <w:rPr>
            <w:rFonts w:ascii="Times" w:hAnsi="Times" w:cs="Arial"/>
            <w:bCs/>
            <w:sz w:val="24"/>
          </w:rPr>
          <w:t xml:space="preserve">and </w:t>
        </w:r>
        <w:r>
          <w:rPr>
            <w:rFonts w:ascii="Times" w:hAnsi="Times" w:cs="Arial"/>
            <w:bCs/>
            <w:i/>
            <w:sz w:val="24"/>
          </w:rPr>
          <w:t>Gpr143</w:t>
        </w:r>
        <w:r w:rsidRPr="008A7268">
          <w:rPr>
            <w:rFonts w:ascii="Times" w:hAnsi="Times" w:cs="Times"/>
            <w:i/>
            <w:sz w:val="24"/>
            <w:vertAlign w:val="superscript"/>
          </w:rPr>
          <w:t>−</w:t>
        </w:r>
        <w:r w:rsidRPr="008A7268">
          <w:rPr>
            <w:rFonts w:ascii="Times" w:hAnsi="Times" w:cs="Arial"/>
            <w:i/>
            <w:sz w:val="24"/>
            <w:vertAlign w:val="superscript"/>
          </w:rPr>
          <w:t>/</w:t>
        </w:r>
        <w:r>
          <w:rPr>
            <w:rFonts w:ascii="Times" w:hAnsi="Times" w:cs="Times"/>
            <w:i/>
            <w:sz w:val="24"/>
            <w:vertAlign w:val="superscript"/>
          </w:rPr>
          <w:t>y</w:t>
        </w:r>
        <w:r w:rsidRPr="008A7268">
          <w:rPr>
            <w:rFonts w:ascii="Times" w:hAnsi="Times" w:cs="Arial"/>
            <w:bCs/>
            <w:sz w:val="24"/>
          </w:rPr>
          <w:t xml:space="preserve"> mice. </w:t>
        </w:r>
        <w:r w:rsidRPr="008A7268">
          <w:rPr>
            <w:rFonts w:ascii="Times" w:hAnsi="Times" w:cs="Arial"/>
            <w:sz w:val="24"/>
          </w:rPr>
          <w:t xml:space="preserve">Data are shown as mean ± </w:t>
        </w:r>
        <w:r>
          <w:rPr>
            <w:rFonts w:ascii="Times" w:hAnsi="Times" w:cs="Arial"/>
            <w:sz w:val="24"/>
          </w:rPr>
          <w:t xml:space="preserve">SEM (n = </w:t>
        </w:r>
      </w:ins>
      <w:ins w:id="70" w:author="増川　太輝" w:date="2025-08-12T12:01:00Z" w16du:dateUtc="2025-08-12T03:01:00Z">
        <w:r w:rsidR="00542B0F">
          <w:rPr>
            <w:rFonts w:ascii="Times" w:hAnsi="Times" w:cs="Arial"/>
            <w:sz w:val="24"/>
          </w:rPr>
          <w:t>8</w:t>
        </w:r>
      </w:ins>
      <w:ins w:id="71" w:author="五嶋　良郎" w:date="2025-08-02T15:37:00Z">
        <w:del w:id="72" w:author="増川　太輝" w:date="2025-08-12T12:01:00Z" w16du:dateUtc="2025-08-12T03:01:00Z">
          <w:r w:rsidDel="00542B0F">
            <w:rPr>
              <w:rFonts w:ascii="Times" w:hAnsi="Times" w:cs="Arial"/>
              <w:sz w:val="24"/>
            </w:rPr>
            <w:delText>4</w:delText>
          </w:r>
        </w:del>
        <w:r>
          <w:rPr>
            <w:rFonts w:ascii="Times" w:hAnsi="Times" w:cs="Arial"/>
            <w:sz w:val="24"/>
          </w:rPr>
          <w:t>)</w:t>
        </w:r>
        <w:r w:rsidRPr="008A7268">
          <w:rPr>
            <w:rFonts w:ascii="Times" w:hAnsi="Times" w:cs="Arial"/>
            <w:sz w:val="24"/>
          </w:rPr>
          <w:t xml:space="preserve">. </w:t>
        </w:r>
      </w:ins>
    </w:p>
    <w:p w14:paraId="58A09FFF" w14:textId="77777777" w:rsidR="0090098E" w:rsidRDefault="0090098E" w:rsidP="0090098E">
      <w:pPr>
        <w:widowControl/>
        <w:jc w:val="left"/>
        <w:rPr>
          <w:ins w:id="73" w:author="五嶋　良郎" w:date="2025-08-02T15:37:00Z"/>
          <w:rFonts w:ascii="Times" w:hAnsi="Times" w:cs="Arial"/>
          <w:sz w:val="24"/>
        </w:rPr>
      </w:pPr>
      <w:ins w:id="74" w:author="五嶋　良郎" w:date="2025-08-02T15:37:00Z">
        <w:r>
          <w:rPr>
            <w:rFonts w:ascii="Times" w:hAnsi="Times" w:cs="Arial"/>
            <w:sz w:val="24"/>
          </w:rPr>
          <w:br w:type="page"/>
        </w:r>
      </w:ins>
    </w:p>
    <w:p w14:paraId="1BAE8A2E" w14:textId="77777777" w:rsidR="0090098E" w:rsidRDefault="0090098E" w:rsidP="0090098E">
      <w:pPr>
        <w:rPr>
          <w:ins w:id="75" w:author="五嶋　良郎" w:date="2025-08-02T15:38:00Z"/>
          <w:rFonts w:ascii="Times" w:hAnsi="Times" w:cs="Arial"/>
          <w:sz w:val="24"/>
        </w:rPr>
      </w:pPr>
      <w:ins w:id="76" w:author="五嶋　良郎" w:date="2025-08-02T15:38:00Z">
        <w:r>
          <w:rPr>
            <w:noProof/>
          </w:rPr>
          <w:lastRenderedPageBreak/>
          <w:drawing>
            <wp:inline distT="0" distB="0" distL="0" distR="0" wp14:anchorId="332ABA7A" wp14:editId="33F98E54">
              <wp:extent cx="5397654" cy="5870520"/>
              <wp:effectExtent l="0" t="0" r="0" b="0"/>
              <wp:docPr id="410397753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77328132" name=""/>
                      <pic:cNvPicPr/>
                    </pic:nvPicPr>
                    <pic:blipFill>
                      <a:blip r:embed="rId1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397654" cy="58705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1F7C953" w14:textId="01C788C1" w:rsidR="0090098E" w:rsidRPr="000F748B" w:rsidRDefault="0090098E" w:rsidP="0090098E">
      <w:pPr>
        <w:rPr>
          <w:ins w:id="77" w:author="五嶋　良郎" w:date="2025-08-02T15:38:00Z"/>
          <w:rFonts w:ascii="Times New Roman" w:hAnsi="Times New Roman" w:cs="Times New Roman"/>
          <w:b/>
          <w:bCs/>
          <w:color w:val="000000" w:themeColor="text1"/>
          <w:sz w:val="24"/>
        </w:rPr>
      </w:pPr>
      <w:ins w:id="78" w:author="五嶋　良郎" w:date="2025-08-02T15:38:00Z">
        <w:r w:rsidRPr="00A35D59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Fig</w:t>
        </w:r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.</w:t>
        </w:r>
        <w:r w:rsidRPr="00A35D59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 xml:space="preserve"> S</w:t>
        </w:r>
      </w:ins>
      <w:ins w:id="79" w:author="五嶋　良郎" w:date="2025-08-03T09:55:00Z">
        <w:r w:rsidR="00FC3C75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6</w:t>
        </w:r>
      </w:ins>
      <w:ins w:id="80" w:author="五嶋　良郎" w:date="2025-08-02T15:38:00Z"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 xml:space="preserve">. </w:t>
        </w:r>
        <w:r w:rsidRPr="00DE1AFE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Elevated plus maze test.</w:t>
        </w:r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 xml:space="preserve"> </w:t>
        </w:r>
        <w:r>
          <w:rPr>
            <w:rFonts w:ascii="Times" w:hAnsi="Times" w:cs="Arial"/>
            <w:sz w:val="24"/>
          </w:rPr>
          <w:t>No significant differences were observed in t</w:t>
        </w:r>
        <w:r w:rsidRPr="008A7268">
          <w:rPr>
            <w:rFonts w:ascii="Times" w:hAnsi="Times" w:cs="Arial"/>
            <w:sz w:val="24"/>
          </w:rPr>
          <w:t xml:space="preserve">he </w:t>
        </w:r>
        <w:proofErr w:type="gramStart"/>
        <w:r w:rsidRPr="008A7268">
          <w:rPr>
            <w:rFonts w:ascii="Times" w:hAnsi="Times" w:cs="Arial"/>
            <w:sz w:val="24"/>
          </w:rPr>
          <w:t>mean time</w:t>
        </w:r>
        <w:proofErr w:type="gramEnd"/>
        <w:r w:rsidRPr="008A7268">
          <w:rPr>
            <w:rFonts w:ascii="Times" w:hAnsi="Times" w:cs="Arial"/>
            <w:sz w:val="24"/>
          </w:rPr>
          <w:t xml:space="preserve"> spent</w:t>
        </w:r>
        <w:r>
          <w:rPr>
            <w:rFonts w:ascii="Times" w:hAnsi="Times" w:cs="Arial"/>
            <w:sz w:val="24"/>
          </w:rPr>
          <w:t xml:space="preserve"> on</w:t>
        </w:r>
        <w:r w:rsidRPr="008A7268">
          <w:rPr>
            <w:rFonts w:ascii="Times" w:hAnsi="Times" w:cs="Arial"/>
            <w:sz w:val="24"/>
          </w:rPr>
          <w:t xml:space="preserve"> </w:t>
        </w:r>
        <w:r w:rsidRPr="00DE1AFE">
          <w:rPr>
            <w:rFonts w:ascii="Times" w:hAnsi="Times" w:cs="Arial"/>
            <w:b/>
            <w:bCs/>
            <w:sz w:val="24"/>
          </w:rPr>
          <w:t xml:space="preserve">(A) </w:t>
        </w:r>
        <w:r>
          <w:rPr>
            <w:rFonts w:ascii="Times" w:hAnsi="Times" w:cs="Arial"/>
            <w:sz w:val="24"/>
          </w:rPr>
          <w:t xml:space="preserve">and the mean distance traveled </w:t>
        </w:r>
        <w:r w:rsidRPr="00DE1AFE">
          <w:rPr>
            <w:rFonts w:ascii="Times" w:hAnsi="Times" w:cs="Arial"/>
            <w:b/>
            <w:bCs/>
            <w:sz w:val="24"/>
          </w:rPr>
          <w:t>(B)</w:t>
        </w:r>
        <w:r>
          <w:rPr>
            <w:rFonts w:ascii="Times" w:hAnsi="Times" w:cs="Arial"/>
            <w:sz w:val="24"/>
          </w:rPr>
          <w:t xml:space="preserve"> within </w:t>
        </w:r>
        <w:r w:rsidRPr="008A7268">
          <w:rPr>
            <w:rFonts w:ascii="Times" w:hAnsi="Times" w:cs="Arial"/>
            <w:sz w:val="24"/>
          </w:rPr>
          <w:t>the open arm</w:t>
        </w:r>
        <w:r>
          <w:rPr>
            <w:rFonts w:ascii="Times" w:hAnsi="Times" w:cs="Arial"/>
            <w:sz w:val="24"/>
          </w:rPr>
          <w:t xml:space="preserve"> or closed arm between </w:t>
        </w:r>
        <w:r>
          <w:rPr>
            <w:rFonts w:ascii="Times" w:hAnsi="Times" w:cs="Arial"/>
            <w:i/>
            <w:iCs/>
            <w:sz w:val="24"/>
          </w:rPr>
          <w:t>W</w:t>
        </w:r>
        <w:r w:rsidRPr="00DB767B">
          <w:rPr>
            <w:rFonts w:ascii="Times" w:hAnsi="Times" w:cs="Arial"/>
            <w:i/>
            <w:iCs/>
            <w:sz w:val="24"/>
          </w:rPr>
          <w:t xml:space="preserve">t </w:t>
        </w:r>
        <w:r>
          <w:rPr>
            <w:rFonts w:ascii="Times" w:hAnsi="Times" w:cs="Arial"/>
            <w:sz w:val="24"/>
          </w:rPr>
          <w:t xml:space="preserve">and </w:t>
        </w:r>
        <w:r>
          <w:rPr>
            <w:rFonts w:ascii="Times" w:hAnsi="Times" w:cs="Arial"/>
            <w:i/>
            <w:iCs/>
            <w:sz w:val="24"/>
          </w:rPr>
          <w:t>G</w:t>
        </w:r>
        <w:r w:rsidRPr="00DB767B">
          <w:rPr>
            <w:rFonts w:ascii="Times" w:hAnsi="Times" w:cs="Arial"/>
            <w:i/>
            <w:iCs/>
            <w:sz w:val="24"/>
          </w:rPr>
          <w:t>pr143</w:t>
        </w:r>
        <w:r w:rsidRPr="00DB767B">
          <w:rPr>
            <w:rFonts w:ascii="Times" w:hAnsi="Times" w:cs="Arial"/>
            <w:i/>
            <w:iCs/>
            <w:sz w:val="24"/>
            <w:vertAlign w:val="superscript"/>
          </w:rPr>
          <w:t>-/y</w:t>
        </w:r>
        <w:r w:rsidRPr="00DB767B">
          <w:rPr>
            <w:rFonts w:ascii="Times" w:hAnsi="Times" w:cs="Arial"/>
            <w:i/>
            <w:iCs/>
            <w:sz w:val="24"/>
          </w:rPr>
          <w:t xml:space="preserve"> </w:t>
        </w:r>
        <w:r>
          <w:rPr>
            <w:rFonts w:ascii="Times" w:hAnsi="Times" w:cs="Arial"/>
            <w:sz w:val="24"/>
          </w:rPr>
          <w:t>mice.</w:t>
        </w:r>
        <w:r w:rsidRPr="008A7268">
          <w:rPr>
            <w:rFonts w:ascii="Times" w:hAnsi="Times" w:cs="Arial"/>
            <w:sz w:val="24"/>
          </w:rPr>
          <w:t xml:space="preserve"> Data are shown as mean ± </w:t>
        </w:r>
        <w:r>
          <w:rPr>
            <w:rFonts w:ascii="Times" w:hAnsi="Times" w:cs="Arial"/>
            <w:sz w:val="24"/>
          </w:rPr>
          <w:t xml:space="preserve">SEM (n = </w:t>
        </w:r>
      </w:ins>
      <w:ins w:id="81" w:author="増川　太輝" w:date="2025-08-12T12:01:00Z" w16du:dateUtc="2025-08-12T03:01:00Z">
        <w:r w:rsidR="00D824E9">
          <w:rPr>
            <w:rFonts w:ascii="Times" w:hAnsi="Times" w:cs="Arial"/>
            <w:sz w:val="24"/>
          </w:rPr>
          <w:t>8</w:t>
        </w:r>
      </w:ins>
      <w:ins w:id="82" w:author="五嶋　良郎" w:date="2025-08-02T15:38:00Z">
        <w:del w:id="83" w:author="増川　太輝" w:date="2025-08-12T12:01:00Z" w16du:dateUtc="2025-08-12T03:01:00Z">
          <w:r w:rsidDel="00D824E9">
            <w:rPr>
              <w:rFonts w:ascii="Times" w:hAnsi="Times" w:cs="Arial"/>
              <w:sz w:val="24"/>
            </w:rPr>
            <w:delText>4</w:delText>
          </w:r>
        </w:del>
        <w:r>
          <w:rPr>
            <w:rFonts w:ascii="Times" w:hAnsi="Times" w:cs="Arial"/>
            <w:sz w:val="24"/>
          </w:rPr>
          <w:t>)</w:t>
        </w:r>
        <w:r w:rsidRPr="008A7268">
          <w:rPr>
            <w:rFonts w:ascii="Times" w:hAnsi="Times" w:cs="Arial"/>
            <w:sz w:val="24"/>
          </w:rPr>
          <w:t xml:space="preserve">. </w:t>
        </w:r>
      </w:ins>
    </w:p>
    <w:p w14:paraId="69F33AFC" w14:textId="77777777" w:rsidR="0090098E" w:rsidRDefault="0090098E" w:rsidP="0090098E">
      <w:pPr>
        <w:rPr>
          <w:ins w:id="84" w:author="五嶋　良郎" w:date="2025-08-02T15:38:00Z"/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5EE508E" w14:textId="50C55DAC" w:rsidR="0090098E" w:rsidRDefault="0090098E" w:rsidP="00FD4B5A">
      <w:pPr>
        <w:rPr>
          <w:ins w:id="85" w:author="五嶋　良郎" w:date="2025-08-02T15:38:00Z"/>
          <w:rFonts w:ascii="Times" w:hAnsi="Times" w:cs="Arial"/>
          <w:sz w:val="24"/>
        </w:rPr>
      </w:pPr>
    </w:p>
    <w:p w14:paraId="3EA76DAB" w14:textId="77777777" w:rsidR="0090098E" w:rsidRDefault="0090098E">
      <w:pPr>
        <w:widowControl/>
        <w:jc w:val="left"/>
        <w:rPr>
          <w:ins w:id="86" w:author="五嶋　良郎" w:date="2025-08-02T15:38:00Z"/>
          <w:rFonts w:ascii="Times" w:hAnsi="Times" w:cs="Arial"/>
          <w:sz w:val="24"/>
        </w:rPr>
      </w:pPr>
      <w:ins w:id="87" w:author="五嶋　良郎" w:date="2025-08-02T15:38:00Z">
        <w:r>
          <w:rPr>
            <w:rFonts w:ascii="Times" w:hAnsi="Times" w:cs="Arial"/>
            <w:sz w:val="24"/>
          </w:rPr>
          <w:br w:type="page"/>
        </w:r>
      </w:ins>
    </w:p>
    <w:p w14:paraId="70832FBE" w14:textId="77777777" w:rsidR="00EE2A84" w:rsidRPr="000F748B" w:rsidRDefault="00EE2A84" w:rsidP="00EE2A84">
      <w:pPr>
        <w:rPr>
          <w:ins w:id="88" w:author="五嶋　良郎" w:date="2025-08-02T15:55:00Z"/>
          <w:rFonts w:ascii="Times New Roman" w:hAnsi="Times New Roman" w:cs="Times New Roman"/>
          <w:b/>
          <w:bCs/>
          <w:color w:val="000000" w:themeColor="text1"/>
          <w:sz w:val="24"/>
        </w:rPr>
      </w:pPr>
      <w:ins w:id="89" w:author="五嶋　良郎" w:date="2025-08-02T15:55:00Z">
        <w:r w:rsidRPr="00CC6877">
          <w:rPr>
            <w:rFonts w:ascii="Times New Roman" w:hAnsi="Times New Roman" w:cs="Times New Roman"/>
            <w:b/>
            <w:bCs/>
            <w:noProof/>
            <w:color w:val="000000" w:themeColor="text1"/>
            <w:sz w:val="24"/>
          </w:rPr>
          <w:lastRenderedPageBreak/>
          <w:drawing>
            <wp:inline distT="0" distB="0" distL="0" distR="0" wp14:anchorId="65C53623" wp14:editId="18DCFDC1">
              <wp:extent cx="4532113" cy="3571920"/>
              <wp:effectExtent l="0" t="0" r="0" b="0"/>
              <wp:docPr id="897436870" name="図 1">
                <a:extLst xmlns:a="http://schemas.openxmlformats.org/drawingml/2006/main">
                  <a:ext uri="{FF2B5EF4-FFF2-40B4-BE49-F238E27FC236}">
                    <a16:creationId xmlns:a16="http://schemas.microsoft.com/office/drawing/2014/main" id="{6FF16D39-BE31-624A-4D65-258AC40BA912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図 1">
                        <a:extLst>
                          <a:ext uri="{FF2B5EF4-FFF2-40B4-BE49-F238E27FC236}">
                            <a16:creationId xmlns:a16="http://schemas.microsoft.com/office/drawing/2014/main" id="{6FF16D39-BE31-624A-4D65-258AC40BA912}"/>
                          </a:ext>
                        </a:extLst>
                      </pic:cNvPr>
                      <pic:cNvPicPr>
                        <a:picLocks noChangeAspect="1"/>
                      </pic:cNvPicPr>
                    </pic:nvPicPr>
                    <pic:blipFill>
                      <a:blip r:embed="rId1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32113" cy="35719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3CB7033" w14:textId="54409AFD" w:rsidR="00EE2A84" w:rsidRPr="00C918D5" w:rsidRDefault="00EE2A84" w:rsidP="00EE2A84">
      <w:pPr>
        <w:rPr>
          <w:ins w:id="90" w:author="五嶋　良郎" w:date="2025-08-02T15:55:00Z"/>
          <w:rFonts w:ascii="Times" w:hAnsi="Times" w:cs="Arial"/>
          <w:sz w:val="24"/>
          <w:rPrChange w:id="91" w:author="増川　太輝" w:date="2025-08-12T16:00:00Z" w16du:dateUtc="2025-08-12T07:00:00Z">
            <w:rPr>
              <w:ins w:id="92" w:author="五嶋　良郎" w:date="2025-08-02T15:55:00Z"/>
              <w:rFonts w:ascii="Times New Roman" w:hAnsi="Times New Roman" w:cs="Times New Roman"/>
              <w:b/>
              <w:bCs/>
              <w:color w:val="000000" w:themeColor="text1"/>
              <w:sz w:val="24"/>
            </w:rPr>
          </w:rPrChange>
        </w:rPr>
      </w:pPr>
      <w:ins w:id="93" w:author="五嶋　良郎" w:date="2025-08-02T15:55:00Z">
        <w:r w:rsidRPr="00A35D59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Fig</w:t>
        </w:r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.</w:t>
        </w:r>
        <w:r w:rsidRPr="00A35D59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 xml:space="preserve"> S</w:t>
        </w:r>
      </w:ins>
      <w:ins w:id="94" w:author="五嶋　良郎" w:date="2025-08-03T09:57:00Z">
        <w:r w:rsidR="00FC3C75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7</w:t>
        </w:r>
      </w:ins>
      <w:ins w:id="95" w:author="五嶋　良郎" w:date="2025-08-02T15:55:00Z"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 xml:space="preserve">. </w:t>
        </w:r>
        <w:r w:rsidRPr="00B315C3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t>Social interaction test.</w:t>
        </w:r>
        <w:r w:rsidRPr="00D27C20">
          <w:rPr>
            <w:rFonts w:ascii="Times New Roman" w:hAnsi="Times New Roman" w:cs="Times New Roman"/>
            <w:color w:val="000000" w:themeColor="text1"/>
            <w:sz w:val="24"/>
          </w:rPr>
          <w:t xml:space="preserve"> </w:t>
        </w:r>
        <w:r>
          <w:rPr>
            <w:rFonts w:ascii="Times New Roman" w:hAnsi="Times New Roman" w:cs="Times New Roman"/>
          </w:rPr>
          <w:t xml:space="preserve">No significant differences were observed in the time spent exploring familiar and novel mouse between </w:t>
        </w:r>
        <w:r>
          <w:rPr>
            <w:rFonts w:ascii="Times New Roman" w:hAnsi="Times New Roman" w:cs="Times New Roman"/>
            <w:i/>
            <w:iCs/>
          </w:rPr>
          <w:t>W</w:t>
        </w:r>
        <w:r w:rsidRPr="006B0052">
          <w:rPr>
            <w:rFonts w:ascii="Times New Roman" w:hAnsi="Times New Roman" w:cs="Times New Roman"/>
            <w:i/>
            <w:iCs/>
          </w:rPr>
          <w:t>t</w:t>
        </w:r>
        <w:r>
          <w:rPr>
            <w:rFonts w:ascii="Times New Roman" w:hAnsi="Times New Roman" w:cs="Times New Roman"/>
          </w:rPr>
          <w:t xml:space="preserve"> and </w:t>
        </w:r>
        <w:r>
          <w:rPr>
            <w:rFonts w:ascii="Times New Roman" w:hAnsi="Times New Roman" w:cs="Times New Roman"/>
            <w:i/>
            <w:iCs/>
          </w:rPr>
          <w:t>G</w:t>
        </w:r>
        <w:r w:rsidRPr="006B0052">
          <w:rPr>
            <w:rFonts w:ascii="Times New Roman" w:hAnsi="Times New Roman" w:cs="Times New Roman"/>
            <w:i/>
            <w:iCs/>
          </w:rPr>
          <w:t>pr143</w:t>
        </w:r>
        <w:r w:rsidRPr="006B0052">
          <w:rPr>
            <w:rFonts w:ascii="Times New Roman" w:hAnsi="Times New Roman" w:cs="Times New Roman"/>
            <w:i/>
            <w:iCs/>
            <w:vertAlign w:val="superscript"/>
          </w:rPr>
          <w:t>-/y</w:t>
        </w:r>
        <w:r w:rsidRPr="006B0052">
          <w:rPr>
            <w:rFonts w:ascii="Times New Roman" w:hAnsi="Times New Roman" w:cs="Times New Roman"/>
            <w:vertAlign w:val="superscript"/>
          </w:rPr>
          <w:t xml:space="preserve"> </w:t>
        </w:r>
        <w:r>
          <w:rPr>
            <w:rFonts w:ascii="Times New Roman" w:hAnsi="Times New Roman" w:cs="Times New Roman"/>
          </w:rPr>
          <w:t xml:space="preserve">mice. </w:t>
        </w:r>
        <w:r w:rsidRPr="008A7268">
          <w:rPr>
            <w:rFonts w:ascii="Times" w:hAnsi="Times" w:cs="Arial"/>
            <w:sz w:val="24"/>
          </w:rPr>
          <w:t xml:space="preserve">Data are shown as mean ± </w:t>
        </w:r>
        <w:r>
          <w:rPr>
            <w:rFonts w:ascii="Times" w:hAnsi="Times" w:cs="Arial"/>
            <w:sz w:val="24"/>
          </w:rPr>
          <w:t xml:space="preserve">SEM (n = </w:t>
        </w:r>
      </w:ins>
      <w:ins w:id="96" w:author="増川　太輝" w:date="2025-08-12T16:00:00Z" w16du:dateUtc="2025-08-12T07:00:00Z">
        <w:r w:rsidR="00C918D5">
          <w:rPr>
            <w:rFonts w:ascii="Times" w:hAnsi="Times" w:cs="Arial"/>
            <w:sz w:val="24"/>
          </w:rPr>
          <w:t>8</w:t>
        </w:r>
      </w:ins>
      <w:ins w:id="97" w:author="増川　太輝" w:date="2025-08-12T16:04:00Z" w16du:dateUtc="2025-08-12T07:04:00Z">
        <w:r w:rsidR="00C918D5">
          <w:rPr>
            <w:rFonts w:ascii="Times" w:hAnsi="Times" w:cs="Arial"/>
            <w:sz w:val="24"/>
          </w:rPr>
          <w:t xml:space="preserve"> or 7</w:t>
        </w:r>
      </w:ins>
      <w:ins w:id="98" w:author="五嶋　良郎" w:date="2025-08-02T15:55:00Z">
        <w:del w:id="99" w:author="増川　太輝" w:date="2025-08-12T16:00:00Z" w16du:dateUtc="2025-08-12T07:00:00Z">
          <w:r w:rsidDel="00C918D5">
            <w:rPr>
              <w:rFonts w:ascii="Times" w:hAnsi="Times" w:cs="Arial"/>
              <w:sz w:val="24"/>
            </w:rPr>
            <w:delText>4</w:delText>
          </w:r>
        </w:del>
        <w:r>
          <w:rPr>
            <w:rFonts w:ascii="Times" w:hAnsi="Times" w:cs="Arial"/>
            <w:sz w:val="24"/>
          </w:rPr>
          <w:t>)</w:t>
        </w:r>
        <w:r w:rsidRPr="008A7268">
          <w:rPr>
            <w:rFonts w:ascii="Times" w:hAnsi="Times" w:cs="Arial"/>
            <w:sz w:val="24"/>
          </w:rPr>
          <w:t xml:space="preserve">. </w:t>
        </w:r>
      </w:ins>
    </w:p>
    <w:p w14:paraId="5E9C4F2F" w14:textId="77777777" w:rsidR="00EE2A84" w:rsidRPr="004C5AAF" w:rsidRDefault="00EE2A84" w:rsidP="00EE2A84">
      <w:pPr>
        <w:widowControl/>
        <w:jc w:val="left"/>
        <w:rPr>
          <w:ins w:id="100" w:author="五嶋　良郎" w:date="2025-08-02T15:55:00Z"/>
          <w:rFonts w:ascii="Times New Roman" w:hAnsi="Times New Roman" w:cs="Times New Roman"/>
        </w:rPr>
      </w:pPr>
    </w:p>
    <w:p w14:paraId="2D96A540" w14:textId="77777777" w:rsidR="00EE2A84" w:rsidRDefault="00EE2A84" w:rsidP="00EE2A84">
      <w:pPr>
        <w:rPr>
          <w:ins w:id="101" w:author="五嶋　良郎" w:date="2025-08-02T15:55:00Z"/>
          <w:rFonts w:ascii="Times" w:hAnsi="Times" w:cs="Arial"/>
          <w:sz w:val="24"/>
        </w:rPr>
      </w:pPr>
    </w:p>
    <w:p w14:paraId="158CFA74" w14:textId="1551ED0F" w:rsidR="00414382" w:rsidRPr="004C5AAF" w:rsidRDefault="00414382" w:rsidP="004C5AAF">
      <w:pPr>
        <w:widowControl/>
        <w:jc w:val="left"/>
        <w:rPr>
          <w:rFonts w:ascii="Times New Roman" w:hAnsi="Times New Roman" w:cs="Times New Roman"/>
        </w:rPr>
      </w:pPr>
    </w:p>
    <w:sectPr w:rsidR="00414382" w:rsidRPr="004C5AAF" w:rsidSect="008D51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022BC"/>
    <w:multiLevelType w:val="hybridMultilevel"/>
    <w:tmpl w:val="ACB64816"/>
    <w:lvl w:ilvl="0" w:tplc="4614BAA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0590111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五嶋　良郎">
    <w15:presenceInfo w15:providerId="AD" w15:userId="S::goshima@yokohama-cu.ac.jp::69d110d6-4010-40db-9f4b-8fc969eed616"/>
  </w15:person>
  <w15:person w15:author="増川　太輝">
    <w15:presenceInfo w15:providerId="AD" w15:userId="S::masukawa@yokohama-cu.ac.jp::2174476f-6249-496b-8063-29024d552a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68"/>
    <w:rsid w:val="000002D0"/>
    <w:rsid w:val="00047378"/>
    <w:rsid w:val="000577B7"/>
    <w:rsid w:val="00060583"/>
    <w:rsid w:val="00080273"/>
    <w:rsid w:val="000921F0"/>
    <w:rsid w:val="000B3AD1"/>
    <w:rsid w:val="000B72E0"/>
    <w:rsid w:val="000D4349"/>
    <w:rsid w:val="000E31F6"/>
    <w:rsid w:val="000F53CE"/>
    <w:rsid w:val="000F6894"/>
    <w:rsid w:val="000F748B"/>
    <w:rsid w:val="000F7520"/>
    <w:rsid w:val="000F7B46"/>
    <w:rsid w:val="0010335B"/>
    <w:rsid w:val="00106DA3"/>
    <w:rsid w:val="001146F4"/>
    <w:rsid w:val="00115B46"/>
    <w:rsid w:val="0013030D"/>
    <w:rsid w:val="00142FFC"/>
    <w:rsid w:val="00160A1D"/>
    <w:rsid w:val="0016465E"/>
    <w:rsid w:val="00172731"/>
    <w:rsid w:val="00175ACC"/>
    <w:rsid w:val="00177A92"/>
    <w:rsid w:val="00180A17"/>
    <w:rsid w:val="00180C54"/>
    <w:rsid w:val="001B7489"/>
    <w:rsid w:val="001C42CC"/>
    <w:rsid w:val="001F2225"/>
    <w:rsid w:val="001F639F"/>
    <w:rsid w:val="001F649F"/>
    <w:rsid w:val="001F6B3A"/>
    <w:rsid w:val="00207C42"/>
    <w:rsid w:val="002218D9"/>
    <w:rsid w:val="00226241"/>
    <w:rsid w:val="00226CF4"/>
    <w:rsid w:val="00232448"/>
    <w:rsid w:val="00250D8C"/>
    <w:rsid w:val="00254BE9"/>
    <w:rsid w:val="00265AE3"/>
    <w:rsid w:val="00272ED0"/>
    <w:rsid w:val="00274FAC"/>
    <w:rsid w:val="002878B4"/>
    <w:rsid w:val="00292066"/>
    <w:rsid w:val="002936AF"/>
    <w:rsid w:val="002C27EB"/>
    <w:rsid w:val="002D0E30"/>
    <w:rsid w:val="002D31AB"/>
    <w:rsid w:val="002D5EE8"/>
    <w:rsid w:val="002D7E0E"/>
    <w:rsid w:val="002F1CD6"/>
    <w:rsid w:val="002F3692"/>
    <w:rsid w:val="002F39DB"/>
    <w:rsid w:val="00301556"/>
    <w:rsid w:val="00306D3A"/>
    <w:rsid w:val="00312270"/>
    <w:rsid w:val="00322ADE"/>
    <w:rsid w:val="003274E0"/>
    <w:rsid w:val="00335729"/>
    <w:rsid w:val="003539C4"/>
    <w:rsid w:val="003576FF"/>
    <w:rsid w:val="00363A90"/>
    <w:rsid w:val="0037698F"/>
    <w:rsid w:val="003C1956"/>
    <w:rsid w:val="003D0836"/>
    <w:rsid w:val="003D5084"/>
    <w:rsid w:val="003D650B"/>
    <w:rsid w:val="003D7147"/>
    <w:rsid w:val="003D7289"/>
    <w:rsid w:val="0040217A"/>
    <w:rsid w:val="00402F4F"/>
    <w:rsid w:val="00411459"/>
    <w:rsid w:val="00414382"/>
    <w:rsid w:val="004168B8"/>
    <w:rsid w:val="0043535D"/>
    <w:rsid w:val="00444ACC"/>
    <w:rsid w:val="00446F12"/>
    <w:rsid w:val="00455D17"/>
    <w:rsid w:val="00464FA0"/>
    <w:rsid w:val="004709E7"/>
    <w:rsid w:val="00473D9D"/>
    <w:rsid w:val="00485885"/>
    <w:rsid w:val="00497146"/>
    <w:rsid w:val="004A7499"/>
    <w:rsid w:val="004B1C89"/>
    <w:rsid w:val="004C5AAF"/>
    <w:rsid w:val="004C6C27"/>
    <w:rsid w:val="004D0385"/>
    <w:rsid w:val="004D4B22"/>
    <w:rsid w:val="004D77E6"/>
    <w:rsid w:val="004E0183"/>
    <w:rsid w:val="004E1AF2"/>
    <w:rsid w:val="004E66BB"/>
    <w:rsid w:val="00502A2E"/>
    <w:rsid w:val="00506334"/>
    <w:rsid w:val="005137DE"/>
    <w:rsid w:val="00542B0F"/>
    <w:rsid w:val="0054375D"/>
    <w:rsid w:val="0054516D"/>
    <w:rsid w:val="005475F8"/>
    <w:rsid w:val="00550937"/>
    <w:rsid w:val="00560769"/>
    <w:rsid w:val="00560968"/>
    <w:rsid w:val="00564933"/>
    <w:rsid w:val="00564950"/>
    <w:rsid w:val="0057606D"/>
    <w:rsid w:val="00587B92"/>
    <w:rsid w:val="00625F84"/>
    <w:rsid w:val="0062730C"/>
    <w:rsid w:val="00630685"/>
    <w:rsid w:val="00633BEE"/>
    <w:rsid w:val="006514B0"/>
    <w:rsid w:val="0065416A"/>
    <w:rsid w:val="00655D04"/>
    <w:rsid w:val="006568A6"/>
    <w:rsid w:val="00666220"/>
    <w:rsid w:val="00667703"/>
    <w:rsid w:val="00680BCF"/>
    <w:rsid w:val="00683D7F"/>
    <w:rsid w:val="0068628E"/>
    <w:rsid w:val="006A3D8A"/>
    <w:rsid w:val="006B0052"/>
    <w:rsid w:val="006B7F20"/>
    <w:rsid w:val="006C468C"/>
    <w:rsid w:val="006D037D"/>
    <w:rsid w:val="006F2C5A"/>
    <w:rsid w:val="006F3AE7"/>
    <w:rsid w:val="006F4C81"/>
    <w:rsid w:val="007061F9"/>
    <w:rsid w:val="0072004E"/>
    <w:rsid w:val="0072308D"/>
    <w:rsid w:val="007426D3"/>
    <w:rsid w:val="007719DF"/>
    <w:rsid w:val="00774A69"/>
    <w:rsid w:val="00782F39"/>
    <w:rsid w:val="00783FCE"/>
    <w:rsid w:val="00790EA2"/>
    <w:rsid w:val="00795796"/>
    <w:rsid w:val="007A1788"/>
    <w:rsid w:val="007A5C9E"/>
    <w:rsid w:val="007C4BD4"/>
    <w:rsid w:val="007C53CA"/>
    <w:rsid w:val="007D1545"/>
    <w:rsid w:val="007D5189"/>
    <w:rsid w:val="007E1890"/>
    <w:rsid w:val="007E2B91"/>
    <w:rsid w:val="007E37C5"/>
    <w:rsid w:val="007F0905"/>
    <w:rsid w:val="007F3B95"/>
    <w:rsid w:val="007F7449"/>
    <w:rsid w:val="007F7939"/>
    <w:rsid w:val="00800563"/>
    <w:rsid w:val="00802FDE"/>
    <w:rsid w:val="00805083"/>
    <w:rsid w:val="0081685F"/>
    <w:rsid w:val="00827941"/>
    <w:rsid w:val="00827ED7"/>
    <w:rsid w:val="00832C87"/>
    <w:rsid w:val="00836499"/>
    <w:rsid w:val="00853286"/>
    <w:rsid w:val="00854483"/>
    <w:rsid w:val="00861DEF"/>
    <w:rsid w:val="008627DD"/>
    <w:rsid w:val="00863605"/>
    <w:rsid w:val="008672D2"/>
    <w:rsid w:val="0087146B"/>
    <w:rsid w:val="008738B8"/>
    <w:rsid w:val="008B1068"/>
    <w:rsid w:val="008B46E1"/>
    <w:rsid w:val="008C301C"/>
    <w:rsid w:val="008C5B0B"/>
    <w:rsid w:val="008D51E7"/>
    <w:rsid w:val="008D5A87"/>
    <w:rsid w:val="008D7725"/>
    <w:rsid w:val="008D7FCA"/>
    <w:rsid w:val="008E0434"/>
    <w:rsid w:val="008E4C06"/>
    <w:rsid w:val="008F414E"/>
    <w:rsid w:val="0090098E"/>
    <w:rsid w:val="00902230"/>
    <w:rsid w:val="009229EB"/>
    <w:rsid w:val="00924767"/>
    <w:rsid w:val="009307E4"/>
    <w:rsid w:val="009308A1"/>
    <w:rsid w:val="0093459D"/>
    <w:rsid w:val="009528BB"/>
    <w:rsid w:val="00956AF5"/>
    <w:rsid w:val="00975F0F"/>
    <w:rsid w:val="00977312"/>
    <w:rsid w:val="00992BB6"/>
    <w:rsid w:val="00993D89"/>
    <w:rsid w:val="009965C9"/>
    <w:rsid w:val="0099681F"/>
    <w:rsid w:val="009A46E0"/>
    <w:rsid w:val="009B61BA"/>
    <w:rsid w:val="009C085A"/>
    <w:rsid w:val="009C35D8"/>
    <w:rsid w:val="009C58E5"/>
    <w:rsid w:val="009C5CF6"/>
    <w:rsid w:val="009D5566"/>
    <w:rsid w:val="009E1B49"/>
    <w:rsid w:val="009E32FB"/>
    <w:rsid w:val="00A00AF9"/>
    <w:rsid w:val="00A03E8D"/>
    <w:rsid w:val="00A047CD"/>
    <w:rsid w:val="00A062ED"/>
    <w:rsid w:val="00A13F78"/>
    <w:rsid w:val="00A145D3"/>
    <w:rsid w:val="00A14FD5"/>
    <w:rsid w:val="00A151F3"/>
    <w:rsid w:val="00A153A5"/>
    <w:rsid w:val="00A156BE"/>
    <w:rsid w:val="00A16F87"/>
    <w:rsid w:val="00A318C2"/>
    <w:rsid w:val="00A36BA6"/>
    <w:rsid w:val="00A414A8"/>
    <w:rsid w:val="00A435B2"/>
    <w:rsid w:val="00A4416A"/>
    <w:rsid w:val="00A46BA1"/>
    <w:rsid w:val="00A51A2D"/>
    <w:rsid w:val="00A62062"/>
    <w:rsid w:val="00A80B41"/>
    <w:rsid w:val="00A8713E"/>
    <w:rsid w:val="00AA02CD"/>
    <w:rsid w:val="00AA0F50"/>
    <w:rsid w:val="00AC4347"/>
    <w:rsid w:val="00AC5629"/>
    <w:rsid w:val="00AD2243"/>
    <w:rsid w:val="00AD5B33"/>
    <w:rsid w:val="00AE4380"/>
    <w:rsid w:val="00AE6239"/>
    <w:rsid w:val="00B02E79"/>
    <w:rsid w:val="00B03D67"/>
    <w:rsid w:val="00B1302A"/>
    <w:rsid w:val="00B20EF2"/>
    <w:rsid w:val="00B23101"/>
    <w:rsid w:val="00B24597"/>
    <w:rsid w:val="00B315C3"/>
    <w:rsid w:val="00B41225"/>
    <w:rsid w:val="00B41429"/>
    <w:rsid w:val="00B42E55"/>
    <w:rsid w:val="00B45264"/>
    <w:rsid w:val="00B57639"/>
    <w:rsid w:val="00B667CC"/>
    <w:rsid w:val="00BD63FA"/>
    <w:rsid w:val="00BD66E1"/>
    <w:rsid w:val="00BE49B8"/>
    <w:rsid w:val="00BF00EA"/>
    <w:rsid w:val="00BF2B82"/>
    <w:rsid w:val="00BF32B3"/>
    <w:rsid w:val="00C00E97"/>
    <w:rsid w:val="00C1680C"/>
    <w:rsid w:val="00C232C6"/>
    <w:rsid w:val="00C312C8"/>
    <w:rsid w:val="00C335B2"/>
    <w:rsid w:val="00C34781"/>
    <w:rsid w:val="00C456DB"/>
    <w:rsid w:val="00C56D6A"/>
    <w:rsid w:val="00C627CB"/>
    <w:rsid w:val="00C7388B"/>
    <w:rsid w:val="00C7625C"/>
    <w:rsid w:val="00C86AF1"/>
    <w:rsid w:val="00C9009B"/>
    <w:rsid w:val="00C918D5"/>
    <w:rsid w:val="00CA1C2D"/>
    <w:rsid w:val="00CA5F49"/>
    <w:rsid w:val="00CC55DC"/>
    <w:rsid w:val="00CC6877"/>
    <w:rsid w:val="00CD070F"/>
    <w:rsid w:val="00CD1A77"/>
    <w:rsid w:val="00CF7A18"/>
    <w:rsid w:val="00D06F70"/>
    <w:rsid w:val="00D11E37"/>
    <w:rsid w:val="00D12643"/>
    <w:rsid w:val="00D14224"/>
    <w:rsid w:val="00D15830"/>
    <w:rsid w:val="00D25D06"/>
    <w:rsid w:val="00D27C20"/>
    <w:rsid w:val="00D309AB"/>
    <w:rsid w:val="00D40116"/>
    <w:rsid w:val="00D44362"/>
    <w:rsid w:val="00D53F5B"/>
    <w:rsid w:val="00D636FD"/>
    <w:rsid w:val="00D8159E"/>
    <w:rsid w:val="00D824E9"/>
    <w:rsid w:val="00D8782B"/>
    <w:rsid w:val="00D87BEA"/>
    <w:rsid w:val="00D97CA8"/>
    <w:rsid w:val="00DA552E"/>
    <w:rsid w:val="00DA5764"/>
    <w:rsid w:val="00DB767B"/>
    <w:rsid w:val="00DC15AC"/>
    <w:rsid w:val="00DC21D0"/>
    <w:rsid w:val="00DC34ED"/>
    <w:rsid w:val="00DD0DF5"/>
    <w:rsid w:val="00DD330C"/>
    <w:rsid w:val="00DD40D7"/>
    <w:rsid w:val="00DD579A"/>
    <w:rsid w:val="00DE1AFE"/>
    <w:rsid w:val="00E2623C"/>
    <w:rsid w:val="00E378FE"/>
    <w:rsid w:val="00E44583"/>
    <w:rsid w:val="00E45E30"/>
    <w:rsid w:val="00E53EFD"/>
    <w:rsid w:val="00E639FF"/>
    <w:rsid w:val="00E63EEC"/>
    <w:rsid w:val="00E649BB"/>
    <w:rsid w:val="00E766BA"/>
    <w:rsid w:val="00EA0630"/>
    <w:rsid w:val="00EB2E51"/>
    <w:rsid w:val="00EB5023"/>
    <w:rsid w:val="00EC393B"/>
    <w:rsid w:val="00EC5B53"/>
    <w:rsid w:val="00ED713E"/>
    <w:rsid w:val="00EE2A84"/>
    <w:rsid w:val="00EF08AF"/>
    <w:rsid w:val="00EF20F8"/>
    <w:rsid w:val="00F105BD"/>
    <w:rsid w:val="00F17C96"/>
    <w:rsid w:val="00F22BA5"/>
    <w:rsid w:val="00F25AB6"/>
    <w:rsid w:val="00F3190D"/>
    <w:rsid w:val="00F36DE3"/>
    <w:rsid w:val="00F600DF"/>
    <w:rsid w:val="00F656B1"/>
    <w:rsid w:val="00F65F18"/>
    <w:rsid w:val="00F85B67"/>
    <w:rsid w:val="00F900EA"/>
    <w:rsid w:val="00FA10D3"/>
    <w:rsid w:val="00FB5E1F"/>
    <w:rsid w:val="00FC3C75"/>
    <w:rsid w:val="00FD25B8"/>
    <w:rsid w:val="00FD3AA5"/>
    <w:rsid w:val="00FD4B5A"/>
    <w:rsid w:val="00FD6AC4"/>
    <w:rsid w:val="00FE3BD1"/>
    <w:rsid w:val="00FF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B940AC"/>
  <w15:chartTrackingRefBased/>
  <w15:docId w15:val="{8CE4741F-4746-454D-B951-2582EC25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72731"/>
    <w:pPr>
      <w:ind w:leftChars="400" w:left="840"/>
    </w:pPr>
    <w:rPr>
      <w:szCs w:val="22"/>
    </w:rPr>
  </w:style>
  <w:style w:type="character" w:styleId="a5">
    <w:name w:val="Hyperlink"/>
    <w:basedOn w:val="a0"/>
    <w:uiPriority w:val="99"/>
    <w:unhideWhenUsed/>
    <w:rsid w:val="00172731"/>
    <w:rPr>
      <w:color w:val="467886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172731"/>
    <w:rPr>
      <w:color w:val="605E5C"/>
      <w:shd w:val="clear" w:color="auto" w:fill="E1DFDD"/>
    </w:rPr>
  </w:style>
  <w:style w:type="paragraph" w:styleId="a7">
    <w:name w:val="Revision"/>
    <w:hidden/>
    <w:uiPriority w:val="99"/>
    <w:semiHidden/>
    <w:rsid w:val="00092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9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mailto:goshima@yokohama-cu.ac.jp" TargetMode="Externa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五嶋　良郎</cp:lastModifiedBy>
  <cp:revision>2</cp:revision>
  <cp:lastPrinted>2025-07-12T07:32:00Z</cp:lastPrinted>
  <dcterms:created xsi:type="dcterms:W3CDTF">2025-08-28T06:08:00Z</dcterms:created>
  <dcterms:modified xsi:type="dcterms:W3CDTF">2025-08-28T06:08:00Z</dcterms:modified>
</cp:coreProperties>
</file>